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41FF8F" w14:textId="5D6CD64F" w:rsidR="001D1279" w:rsidRDefault="0072368A" w:rsidP="0072368A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 w:rsidRPr="00A034E1">
        <w:rPr>
          <w:b/>
          <w:bCs/>
          <w:color w:val="000000" w:themeColor="text1"/>
        </w:rPr>
        <w:t xml:space="preserve">FIGURE S1 </w:t>
      </w:r>
      <w:r w:rsidR="00FE366A" w:rsidRPr="00A034E1">
        <w:rPr>
          <w:b/>
          <w:bCs/>
          <w:color w:val="000000" w:themeColor="text1"/>
        </w:rPr>
        <w:t xml:space="preserve">Segmentation of tau immunoreactive area </w:t>
      </w:r>
    </w:p>
    <w:p w14:paraId="079475FD" w14:textId="71EE1AB6" w:rsidR="00D265AB" w:rsidRPr="00A034E1" w:rsidRDefault="00992359" w:rsidP="00992359">
      <w:pPr>
        <w:autoSpaceDE w:val="0"/>
        <w:autoSpaceDN w:val="0"/>
        <w:adjustRightInd w:val="0"/>
        <w:spacing w:line="480" w:lineRule="auto"/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683B09A" wp14:editId="799020A2">
            <wp:extent cx="6188710" cy="3260725"/>
            <wp:effectExtent l="0" t="0" r="0" b="3175"/>
            <wp:docPr id="14866358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635888" name="Picture 148663588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26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051EB" w14:textId="6AED4D0F" w:rsidR="0072368A" w:rsidRPr="00A034E1" w:rsidRDefault="00E8795D" w:rsidP="00D70596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A034E1">
        <w:rPr>
          <w:color w:val="000000" w:themeColor="text1"/>
        </w:rPr>
        <w:t>(A) Representative image of the substantia nigra showing tau immunoreactivity. Scale bar: 50 µm. (B) Workflow for segmenting tau-immunoreactive areas: tau-immunoreactive objects and pigments are initially segmented using a low-intensity threshold on the DAB channel (intensity &gt; 0.3, gray). Objects exceeding this threshold and larger than 50 µm² (green), including pigments, are then subtracted. High-intensity objects (intensity &gt; 0.8, red), such as neurofibrillary tangles, are identified and added to the subtracted mask. The final segmentation isolates tau-immunoreactive areas while excluding pigments (blue).</w:t>
      </w:r>
    </w:p>
    <w:p w14:paraId="77BCD284" w14:textId="3FA2D1B2" w:rsidR="00992359" w:rsidRDefault="00992359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4B85D4A3" w14:textId="78890060" w:rsidR="00D70596" w:rsidRPr="00A034E1" w:rsidRDefault="00837A37" w:rsidP="00D70596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 w:rsidRPr="00A034E1">
        <w:rPr>
          <w:b/>
          <w:bCs/>
          <w:color w:val="000000" w:themeColor="text1"/>
        </w:rPr>
        <w:lastRenderedPageBreak/>
        <w:t xml:space="preserve">FIGURE </w:t>
      </w:r>
      <w:bookmarkStart w:id="0" w:name="OLE_LINK19"/>
      <w:bookmarkStart w:id="1" w:name="OLE_LINK20"/>
      <w:r w:rsidRPr="00A034E1">
        <w:rPr>
          <w:b/>
          <w:bCs/>
          <w:color w:val="000000" w:themeColor="text1"/>
        </w:rPr>
        <w:t>S</w:t>
      </w:r>
      <w:r w:rsidR="0072368A" w:rsidRPr="00A034E1">
        <w:rPr>
          <w:b/>
          <w:bCs/>
          <w:color w:val="000000" w:themeColor="text1"/>
        </w:rPr>
        <w:t>2</w:t>
      </w:r>
      <w:r w:rsidR="00D70596" w:rsidRPr="00A034E1">
        <w:rPr>
          <w:b/>
          <w:bCs/>
          <w:color w:val="000000" w:themeColor="text1"/>
        </w:rPr>
        <w:t xml:space="preserve"> Performances of GPT’s prediction and inter</w:t>
      </w:r>
      <w:r w:rsidR="000D2925" w:rsidRPr="00A034E1">
        <w:rPr>
          <w:b/>
          <w:bCs/>
          <w:color w:val="000000" w:themeColor="text1"/>
        </w:rPr>
        <w:t xml:space="preserve">rater </w:t>
      </w:r>
      <w:r w:rsidR="00D70596" w:rsidRPr="00A034E1">
        <w:rPr>
          <w:b/>
          <w:bCs/>
          <w:color w:val="000000" w:themeColor="text1"/>
        </w:rPr>
        <w:t>agreement</w:t>
      </w:r>
      <w:bookmarkEnd w:id="0"/>
      <w:bookmarkEnd w:id="1"/>
    </w:p>
    <w:p w14:paraId="1AFC1A88" w14:textId="15CBAC93" w:rsidR="008D473F" w:rsidRPr="00A034E1" w:rsidRDefault="008D473F" w:rsidP="00D70596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 w:rsidRPr="00A034E1">
        <w:rPr>
          <w:b/>
          <w:bCs/>
          <w:noProof/>
          <w:color w:val="000000" w:themeColor="text1"/>
        </w:rPr>
        <w:drawing>
          <wp:inline distT="0" distB="0" distL="0" distR="0" wp14:anchorId="41A851C7" wp14:editId="70CD8EC9">
            <wp:extent cx="6188710" cy="2353310"/>
            <wp:effectExtent l="0" t="0" r="0" b="0"/>
            <wp:docPr id="5963983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398311" name="Picture 59639831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7C27F" w14:textId="58881150" w:rsidR="003863C5" w:rsidRPr="00A034E1" w:rsidRDefault="00BB02EB" w:rsidP="00C30CD8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A034E1">
        <w:rPr>
          <w:color w:val="000000" w:themeColor="text1"/>
        </w:rPr>
        <w:t>(A) Confusion matrix comparing the predictions of the pre-trained GPT model with the annotations of Rater 1. The pre-trained GPT model has an accuracy of 69% and a Cohen's κ of 0.50. (B) Confusion matrix comparing the predictions of the fine-tuned GPT model with Rater 1 annotations. The fine-tuned GPT model achieved an accuracy of 82% and a Cohen's κ of 0.70. (C) Confusion matrix comparing Rater 1 and Rater 2 annotations for interrater agreement. The interrater agreement showed an accuracy of 83% and a Cohen's κ of 0.72.</w:t>
      </w:r>
    </w:p>
    <w:p w14:paraId="770D149C" w14:textId="3E03E7B2" w:rsidR="003863C5" w:rsidRDefault="003863C5">
      <w:pPr>
        <w:rPr>
          <w:color w:val="000000" w:themeColor="text1"/>
        </w:rPr>
      </w:pPr>
    </w:p>
    <w:p w14:paraId="44009C42" w14:textId="77777777" w:rsidR="00992359" w:rsidRPr="00A034E1" w:rsidRDefault="00992359">
      <w:pPr>
        <w:rPr>
          <w:color w:val="000000" w:themeColor="text1"/>
        </w:rPr>
      </w:pPr>
    </w:p>
    <w:p w14:paraId="0508936E" w14:textId="28C6345B" w:rsidR="001B0199" w:rsidRPr="00A034E1" w:rsidRDefault="002C03A3" w:rsidP="00066F8E">
      <w:pPr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  <w:r w:rsidRPr="00A034E1">
        <w:rPr>
          <w:b/>
          <w:color w:val="000000" w:themeColor="text1"/>
        </w:rPr>
        <w:t>TABLE S1</w:t>
      </w:r>
      <w:r w:rsidR="005307ED" w:rsidRPr="00A034E1">
        <w:rPr>
          <w:b/>
          <w:color w:val="000000" w:themeColor="text1"/>
        </w:rPr>
        <w:t xml:space="preserve"> Presence </w:t>
      </w:r>
      <w:r w:rsidR="00C97248" w:rsidRPr="00A034E1">
        <w:rPr>
          <w:b/>
          <w:color w:val="000000" w:themeColor="text1"/>
        </w:rPr>
        <w:t xml:space="preserve">of </w:t>
      </w:r>
      <w:r w:rsidR="005307ED" w:rsidRPr="00A034E1">
        <w:rPr>
          <w:b/>
          <w:color w:val="000000" w:themeColor="text1"/>
        </w:rPr>
        <w:t>symptoms and n</w:t>
      </w:r>
      <w:r w:rsidR="00CF6470" w:rsidRPr="00A034E1">
        <w:rPr>
          <w:b/>
          <w:color w:val="000000" w:themeColor="text1"/>
        </w:rPr>
        <w:t>igral neuron density</w:t>
      </w:r>
    </w:p>
    <w:p w14:paraId="79AADD51" w14:textId="22F378F0" w:rsidR="00511ABD" w:rsidRPr="00A034E1" w:rsidRDefault="00D25CBF" w:rsidP="00066F8E">
      <w:pPr>
        <w:autoSpaceDE w:val="0"/>
        <w:autoSpaceDN w:val="0"/>
        <w:adjustRightInd w:val="0"/>
        <w:spacing w:line="480" w:lineRule="auto"/>
        <w:rPr>
          <w:bCs/>
          <w:color w:val="000000" w:themeColor="text1"/>
        </w:rPr>
      </w:pPr>
      <w:r w:rsidRPr="00A034E1">
        <w:rPr>
          <w:bCs/>
          <w:color w:val="000000" w:themeColor="text1"/>
          <w:lang w:val="en-GB"/>
        </w:rPr>
        <w:t>Data are presented as the number of cases (%) and median [25</w:t>
      </w:r>
      <w:r w:rsidRPr="00A034E1">
        <w:rPr>
          <w:bCs/>
          <w:color w:val="000000" w:themeColor="text1"/>
          <w:vertAlign w:val="superscript"/>
          <w:lang w:val="en-GB"/>
        </w:rPr>
        <w:t>th</w:t>
      </w:r>
      <w:r w:rsidRPr="00A034E1">
        <w:rPr>
          <w:bCs/>
          <w:color w:val="000000" w:themeColor="text1"/>
          <w:lang w:val="en-GB"/>
        </w:rPr>
        <w:t>, 75</w:t>
      </w:r>
      <w:r w:rsidRPr="00A034E1">
        <w:rPr>
          <w:bCs/>
          <w:color w:val="000000" w:themeColor="text1"/>
          <w:vertAlign w:val="superscript"/>
          <w:lang w:val="en-GB"/>
        </w:rPr>
        <w:t>th</w:t>
      </w:r>
      <w:r w:rsidRPr="00A034E1">
        <w:rPr>
          <w:bCs/>
          <w:color w:val="000000" w:themeColor="text1"/>
          <w:lang w:val="en-GB"/>
        </w:rPr>
        <w:t xml:space="preserve"> percentiles]. Statistical differences were evaluated using chi-square test for </w:t>
      </w:r>
      <w:r w:rsidR="004628BF" w:rsidRPr="00A034E1">
        <w:rPr>
          <w:bCs/>
          <w:color w:val="000000" w:themeColor="text1"/>
          <w:lang w:val="en-GB"/>
        </w:rPr>
        <w:t xml:space="preserve">categorical values </w:t>
      </w:r>
      <w:r w:rsidRPr="00A034E1">
        <w:rPr>
          <w:bCs/>
          <w:color w:val="000000" w:themeColor="text1"/>
          <w:lang w:val="en-GB"/>
        </w:rPr>
        <w:t>and using the Mann-Whitney U test for</w:t>
      </w:r>
      <w:r w:rsidR="004628BF" w:rsidRPr="00A034E1">
        <w:rPr>
          <w:bCs/>
          <w:color w:val="000000" w:themeColor="text1"/>
          <w:lang w:val="en-GB"/>
        </w:rPr>
        <w:t xml:space="preserve"> continuous values</w:t>
      </w:r>
      <w:r w:rsidRPr="00A034E1">
        <w:rPr>
          <w:bCs/>
          <w:color w:val="000000" w:themeColor="text1"/>
          <w:lang w:val="en-GB"/>
        </w:rPr>
        <w:t xml:space="preserve">. A value of P &lt; 0.05 was considered statistically significant. </w:t>
      </w:r>
    </w:p>
    <w:p w14:paraId="3012A816" w14:textId="77777777" w:rsidR="00066F8E" w:rsidRPr="00A034E1" w:rsidRDefault="00066F8E" w:rsidP="00066F8E">
      <w:pPr>
        <w:autoSpaceDE w:val="0"/>
        <w:autoSpaceDN w:val="0"/>
        <w:adjustRightInd w:val="0"/>
        <w:spacing w:line="480" w:lineRule="auto"/>
        <w:rPr>
          <w:bCs/>
          <w:color w:val="000000" w:themeColor="text1"/>
        </w:rPr>
      </w:pPr>
    </w:p>
    <w:p w14:paraId="066620D0" w14:textId="6C2041D4" w:rsidR="007754D5" w:rsidRPr="00A034E1" w:rsidRDefault="002C03A3" w:rsidP="00C30CD8">
      <w:pPr>
        <w:autoSpaceDE w:val="0"/>
        <w:autoSpaceDN w:val="0"/>
        <w:adjustRightInd w:val="0"/>
        <w:spacing w:line="480" w:lineRule="auto"/>
        <w:rPr>
          <w:b/>
          <w:color w:val="000000" w:themeColor="text1"/>
        </w:rPr>
      </w:pPr>
      <w:r w:rsidRPr="00A034E1">
        <w:rPr>
          <w:b/>
          <w:color w:val="000000" w:themeColor="text1"/>
        </w:rPr>
        <w:t>TABLE S2</w:t>
      </w:r>
      <w:r w:rsidR="00CF6470" w:rsidRPr="00A034E1">
        <w:rPr>
          <w:b/>
          <w:color w:val="000000" w:themeColor="text1"/>
        </w:rPr>
        <w:t xml:space="preserve"> </w:t>
      </w:r>
      <w:r w:rsidR="006F1749" w:rsidRPr="00A034E1">
        <w:rPr>
          <w:b/>
          <w:color w:val="000000" w:themeColor="text1"/>
        </w:rPr>
        <w:t>Presence of symptom groups and nigral neuron density</w:t>
      </w:r>
    </w:p>
    <w:p w14:paraId="284D1534" w14:textId="1CECF835" w:rsidR="002C03A3" w:rsidRPr="00A034E1" w:rsidRDefault="00E5203B" w:rsidP="00C30CD8">
      <w:pPr>
        <w:autoSpaceDE w:val="0"/>
        <w:autoSpaceDN w:val="0"/>
        <w:adjustRightInd w:val="0"/>
        <w:spacing w:line="480" w:lineRule="auto"/>
        <w:rPr>
          <w:bCs/>
          <w:color w:val="000000" w:themeColor="text1"/>
        </w:rPr>
      </w:pPr>
      <w:r w:rsidRPr="00A034E1">
        <w:rPr>
          <w:bCs/>
          <w:color w:val="000000" w:themeColor="text1"/>
          <w:lang w:val="en-GB"/>
        </w:rPr>
        <w:t>Data are presented as the number of cases (%) and median [25</w:t>
      </w:r>
      <w:r w:rsidRPr="00A034E1">
        <w:rPr>
          <w:bCs/>
          <w:color w:val="000000" w:themeColor="text1"/>
          <w:vertAlign w:val="superscript"/>
          <w:lang w:val="en-GB"/>
        </w:rPr>
        <w:t>th</w:t>
      </w:r>
      <w:r w:rsidRPr="00A034E1">
        <w:rPr>
          <w:bCs/>
          <w:color w:val="000000" w:themeColor="text1"/>
          <w:lang w:val="en-GB"/>
        </w:rPr>
        <w:t>, 75</w:t>
      </w:r>
      <w:r w:rsidRPr="00A034E1">
        <w:rPr>
          <w:bCs/>
          <w:color w:val="000000" w:themeColor="text1"/>
          <w:vertAlign w:val="superscript"/>
          <w:lang w:val="en-GB"/>
        </w:rPr>
        <w:t>th</w:t>
      </w:r>
      <w:r w:rsidRPr="00A034E1">
        <w:rPr>
          <w:bCs/>
          <w:color w:val="000000" w:themeColor="text1"/>
          <w:lang w:val="en-GB"/>
        </w:rPr>
        <w:t xml:space="preserve"> percentiles]. Statistical differences were evaluated using chi-square test for categorical values and using the Mann-Whitney U test for continuous values. A value of P &lt; 0.05 was considered statistically significant. </w:t>
      </w:r>
    </w:p>
    <w:sectPr w:rsidR="002C03A3" w:rsidRPr="00A034E1" w:rsidSect="001D1FAD">
      <w:headerReference w:type="default" r:id="rId10"/>
      <w:footerReference w:type="default" r:id="rId11"/>
      <w:pgSz w:w="11906" w:h="16838"/>
      <w:pgMar w:top="1440" w:right="1080" w:bottom="1440" w:left="1080" w:header="851" w:footer="992" w:gutter="0"/>
      <w:cols w:space="425"/>
      <w:docGrid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538FC3" w14:textId="77777777" w:rsidR="005B4633" w:rsidRDefault="005B4633">
      <w:r>
        <w:separator/>
      </w:r>
    </w:p>
  </w:endnote>
  <w:endnote w:type="continuationSeparator" w:id="0">
    <w:p w14:paraId="795BFA2A" w14:textId="77777777" w:rsidR="005B4633" w:rsidRDefault="005B4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88587531"/>
      <w:docPartObj>
        <w:docPartGallery w:val="Page Numbers (Bottom of Page)"/>
        <w:docPartUnique/>
      </w:docPartObj>
    </w:sdtPr>
    <w:sdtContent>
      <w:p w14:paraId="25CC57A7" w14:textId="77777777" w:rsidR="00E5262D" w:rsidRPr="00E95E3E" w:rsidRDefault="00B010FA" w:rsidP="00D7079D">
        <w:pPr>
          <w:pStyle w:val="Footer"/>
          <w:jc w:val="center"/>
        </w:pPr>
        <w:r w:rsidRPr="00E95E3E">
          <w:fldChar w:fldCharType="begin"/>
        </w:r>
        <w:r w:rsidRPr="00E95E3E">
          <w:instrText>PAGE   \* MERGEFORMAT</w:instrText>
        </w:r>
        <w:r w:rsidRPr="00E95E3E">
          <w:fldChar w:fldCharType="separate"/>
        </w:r>
        <w:r>
          <w:rPr>
            <w:noProof/>
          </w:rPr>
          <w:t>32</w:t>
        </w:r>
        <w:r w:rsidRPr="00E95E3E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73CB2B" w14:textId="77777777" w:rsidR="005B4633" w:rsidRDefault="005B4633">
      <w:r>
        <w:separator/>
      </w:r>
    </w:p>
  </w:footnote>
  <w:footnote w:type="continuationSeparator" w:id="0">
    <w:p w14:paraId="47B28405" w14:textId="77777777" w:rsidR="005B4633" w:rsidRDefault="005B46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A779B7" w14:textId="387221E0" w:rsidR="00E5262D" w:rsidRPr="00E95E3E" w:rsidRDefault="00E5262D" w:rsidP="00742190">
    <w:pPr>
      <w:pStyle w:val="Header"/>
      <w:wordWrap w:val="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B7391B"/>
    <w:multiLevelType w:val="hybridMultilevel"/>
    <w:tmpl w:val="0AB4E1A0"/>
    <w:lvl w:ilvl="0" w:tplc="41D04D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F09D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8AA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98CD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7448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CA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1CA6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543E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528B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593EA3"/>
    <w:multiLevelType w:val="hybridMultilevel"/>
    <w:tmpl w:val="5B3802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EC4C60"/>
    <w:multiLevelType w:val="hybridMultilevel"/>
    <w:tmpl w:val="7814105A"/>
    <w:lvl w:ilvl="0" w:tplc="8B886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22A9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2E6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686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5AAE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344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9673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DA99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1EDD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CB50FCF"/>
    <w:multiLevelType w:val="hybridMultilevel"/>
    <w:tmpl w:val="720E1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785FB7"/>
    <w:multiLevelType w:val="hybridMultilevel"/>
    <w:tmpl w:val="5DAAB3C0"/>
    <w:lvl w:ilvl="0" w:tplc="3B826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1224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549C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34A5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F454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04E6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7AE9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EE11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42D6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8A924D1"/>
    <w:multiLevelType w:val="multilevel"/>
    <w:tmpl w:val="04090025"/>
    <w:numStyleLink w:val="Style1"/>
  </w:abstractNum>
  <w:abstractNum w:abstractNumId="6" w15:restartNumberingAfterBreak="0">
    <w:nsid w:val="2A1343D9"/>
    <w:multiLevelType w:val="hybridMultilevel"/>
    <w:tmpl w:val="5BEAA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B7670C"/>
    <w:multiLevelType w:val="hybridMultilevel"/>
    <w:tmpl w:val="192C0E8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9977A9D"/>
    <w:multiLevelType w:val="hybridMultilevel"/>
    <w:tmpl w:val="31B65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2C4283"/>
    <w:multiLevelType w:val="hybridMultilevel"/>
    <w:tmpl w:val="068C8CA6"/>
    <w:lvl w:ilvl="0" w:tplc="625E0F5E">
      <w:start w:val="3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9F6B50"/>
    <w:multiLevelType w:val="hybridMultilevel"/>
    <w:tmpl w:val="4D925946"/>
    <w:lvl w:ilvl="0" w:tplc="6BF04C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B2B1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30A4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10FF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0263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C696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BC9C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706F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B234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02A06C3"/>
    <w:multiLevelType w:val="hybridMultilevel"/>
    <w:tmpl w:val="3EAE1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F6404E"/>
    <w:multiLevelType w:val="hybridMultilevel"/>
    <w:tmpl w:val="77463676"/>
    <w:lvl w:ilvl="0" w:tplc="A95E08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D899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3CCC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40030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1F8C9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7A49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F219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8E676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FBED2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77350E98"/>
    <w:multiLevelType w:val="hybridMultilevel"/>
    <w:tmpl w:val="23FE1D46"/>
    <w:lvl w:ilvl="0" w:tplc="887C6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25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D02A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B8AF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4270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F0C6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7E92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7801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94D6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B9C590B"/>
    <w:multiLevelType w:val="multilevel"/>
    <w:tmpl w:val="04090025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hint="default"/>
        <w:b w:val="0"/>
        <w:sz w:val="21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61414728">
    <w:abstractNumId w:val="0"/>
  </w:num>
  <w:num w:numId="2" w16cid:durableId="911475189">
    <w:abstractNumId w:val="2"/>
  </w:num>
  <w:num w:numId="3" w16cid:durableId="1385131244">
    <w:abstractNumId w:val="13"/>
  </w:num>
  <w:num w:numId="4" w16cid:durableId="1850944937">
    <w:abstractNumId w:val="10"/>
  </w:num>
  <w:num w:numId="5" w16cid:durableId="1360744303">
    <w:abstractNumId w:val="6"/>
  </w:num>
  <w:num w:numId="6" w16cid:durableId="536743008">
    <w:abstractNumId w:val="12"/>
  </w:num>
  <w:num w:numId="7" w16cid:durableId="717751535">
    <w:abstractNumId w:val="4"/>
  </w:num>
  <w:num w:numId="8" w16cid:durableId="1133912145">
    <w:abstractNumId w:val="5"/>
  </w:num>
  <w:num w:numId="9" w16cid:durableId="1044595913">
    <w:abstractNumId w:val="3"/>
  </w:num>
  <w:num w:numId="10" w16cid:durableId="454376705">
    <w:abstractNumId w:val="11"/>
  </w:num>
  <w:num w:numId="11" w16cid:durableId="1238124762">
    <w:abstractNumId w:val="7"/>
  </w:num>
  <w:num w:numId="12" w16cid:durableId="1154251359">
    <w:abstractNumId w:val="14"/>
  </w:num>
  <w:num w:numId="13" w16cid:durableId="1175682019">
    <w:abstractNumId w:val="1"/>
  </w:num>
  <w:num w:numId="14" w16cid:durableId="1263345814">
    <w:abstractNumId w:val="8"/>
  </w:num>
  <w:num w:numId="15" w16cid:durableId="129860766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pt-B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U538I688E978B689"/>
    <w:docVar w:name="paperpile-doc-name" w:val="man_20240805.docx"/>
    <w:docVar w:name="paperpile-includeDoi" w:val="false"/>
    <w:docVar w:name="paperpile-styleFile" w:val="elsevier-vancouver.csl"/>
    <w:docVar w:name="paperpile-styleId" w:val="alzheimers-and-dementia-the-journal-of-the-alzheimers-association"/>
    <w:docVar w:name="paperpile-styleLabel" w:val="Alzheimer's &amp;amp; Dementia: The Journal of the Alzheimer's Association"/>
    <w:docVar w:name="paperpile-styleLocale" w:val="en-US"/>
  </w:docVars>
  <w:rsids>
    <w:rsidRoot w:val="00A5490C"/>
    <w:rsid w:val="000002E5"/>
    <w:rsid w:val="000012AD"/>
    <w:rsid w:val="00001EDB"/>
    <w:rsid w:val="0000216E"/>
    <w:rsid w:val="000026C4"/>
    <w:rsid w:val="0000287B"/>
    <w:rsid w:val="00002A0A"/>
    <w:rsid w:val="00003CF7"/>
    <w:rsid w:val="00003F41"/>
    <w:rsid w:val="00004C52"/>
    <w:rsid w:val="00005647"/>
    <w:rsid w:val="00005648"/>
    <w:rsid w:val="000064A4"/>
    <w:rsid w:val="00006D39"/>
    <w:rsid w:val="00007880"/>
    <w:rsid w:val="00010332"/>
    <w:rsid w:val="00010C8F"/>
    <w:rsid w:val="0001157A"/>
    <w:rsid w:val="00012A5D"/>
    <w:rsid w:val="00012F46"/>
    <w:rsid w:val="00014085"/>
    <w:rsid w:val="00014A5C"/>
    <w:rsid w:val="00016ACF"/>
    <w:rsid w:val="00017BD0"/>
    <w:rsid w:val="0002210A"/>
    <w:rsid w:val="000221D6"/>
    <w:rsid w:val="000227BC"/>
    <w:rsid w:val="000228F8"/>
    <w:rsid w:val="000257EE"/>
    <w:rsid w:val="00026B6F"/>
    <w:rsid w:val="000278EF"/>
    <w:rsid w:val="000302FE"/>
    <w:rsid w:val="000327F1"/>
    <w:rsid w:val="00032CEF"/>
    <w:rsid w:val="000339BA"/>
    <w:rsid w:val="00033EB8"/>
    <w:rsid w:val="00034E0F"/>
    <w:rsid w:val="00035AF0"/>
    <w:rsid w:val="00035C18"/>
    <w:rsid w:val="00037182"/>
    <w:rsid w:val="000373F4"/>
    <w:rsid w:val="000411A3"/>
    <w:rsid w:val="0004133D"/>
    <w:rsid w:val="00043956"/>
    <w:rsid w:val="00045C18"/>
    <w:rsid w:val="00046081"/>
    <w:rsid w:val="000462BF"/>
    <w:rsid w:val="00046772"/>
    <w:rsid w:val="00046A95"/>
    <w:rsid w:val="00046BE1"/>
    <w:rsid w:val="00050221"/>
    <w:rsid w:val="00050BBF"/>
    <w:rsid w:val="000517DB"/>
    <w:rsid w:val="0005186A"/>
    <w:rsid w:val="00052654"/>
    <w:rsid w:val="000526DD"/>
    <w:rsid w:val="000528D0"/>
    <w:rsid w:val="000529FB"/>
    <w:rsid w:val="00052C2D"/>
    <w:rsid w:val="00052C65"/>
    <w:rsid w:val="00053CAA"/>
    <w:rsid w:val="00054CF4"/>
    <w:rsid w:val="00054DC5"/>
    <w:rsid w:val="000550BC"/>
    <w:rsid w:val="0005521F"/>
    <w:rsid w:val="000552DE"/>
    <w:rsid w:val="000553AD"/>
    <w:rsid w:val="00055DD9"/>
    <w:rsid w:val="00056D6E"/>
    <w:rsid w:val="00060D3D"/>
    <w:rsid w:val="00060FAE"/>
    <w:rsid w:val="00061135"/>
    <w:rsid w:val="000619BA"/>
    <w:rsid w:val="00061EE3"/>
    <w:rsid w:val="0006357F"/>
    <w:rsid w:val="00063EAF"/>
    <w:rsid w:val="000642EC"/>
    <w:rsid w:val="00064829"/>
    <w:rsid w:val="0006508E"/>
    <w:rsid w:val="000656D8"/>
    <w:rsid w:val="0006583E"/>
    <w:rsid w:val="00066578"/>
    <w:rsid w:val="00066F8E"/>
    <w:rsid w:val="00067579"/>
    <w:rsid w:val="00067862"/>
    <w:rsid w:val="00067DFD"/>
    <w:rsid w:val="00070040"/>
    <w:rsid w:val="000708A3"/>
    <w:rsid w:val="0007153C"/>
    <w:rsid w:val="000715A6"/>
    <w:rsid w:val="00072643"/>
    <w:rsid w:val="000733DD"/>
    <w:rsid w:val="00073422"/>
    <w:rsid w:val="000737DE"/>
    <w:rsid w:val="00077509"/>
    <w:rsid w:val="000814F4"/>
    <w:rsid w:val="000820B9"/>
    <w:rsid w:val="00082C72"/>
    <w:rsid w:val="000835FC"/>
    <w:rsid w:val="00083FAA"/>
    <w:rsid w:val="000841B4"/>
    <w:rsid w:val="000851EF"/>
    <w:rsid w:val="00085963"/>
    <w:rsid w:val="000878B2"/>
    <w:rsid w:val="00087D5A"/>
    <w:rsid w:val="00090EFC"/>
    <w:rsid w:val="000917AF"/>
    <w:rsid w:val="000923A4"/>
    <w:rsid w:val="00092EFE"/>
    <w:rsid w:val="000930D7"/>
    <w:rsid w:val="00093B84"/>
    <w:rsid w:val="00094BBF"/>
    <w:rsid w:val="00094C8A"/>
    <w:rsid w:val="0009554A"/>
    <w:rsid w:val="00096473"/>
    <w:rsid w:val="0009734A"/>
    <w:rsid w:val="00097642"/>
    <w:rsid w:val="00097783"/>
    <w:rsid w:val="00097853"/>
    <w:rsid w:val="000A0306"/>
    <w:rsid w:val="000A08FC"/>
    <w:rsid w:val="000A249F"/>
    <w:rsid w:val="000A2A1B"/>
    <w:rsid w:val="000A2ADB"/>
    <w:rsid w:val="000A3049"/>
    <w:rsid w:val="000A37A6"/>
    <w:rsid w:val="000A3AE1"/>
    <w:rsid w:val="000A4097"/>
    <w:rsid w:val="000A4920"/>
    <w:rsid w:val="000A4EDF"/>
    <w:rsid w:val="000A6325"/>
    <w:rsid w:val="000A64CF"/>
    <w:rsid w:val="000A7C72"/>
    <w:rsid w:val="000B0413"/>
    <w:rsid w:val="000B0597"/>
    <w:rsid w:val="000B0646"/>
    <w:rsid w:val="000B1224"/>
    <w:rsid w:val="000B146F"/>
    <w:rsid w:val="000B1BB5"/>
    <w:rsid w:val="000B254C"/>
    <w:rsid w:val="000B2EE4"/>
    <w:rsid w:val="000B2F7E"/>
    <w:rsid w:val="000B47F8"/>
    <w:rsid w:val="000B5120"/>
    <w:rsid w:val="000B62E0"/>
    <w:rsid w:val="000B6C64"/>
    <w:rsid w:val="000B6CAB"/>
    <w:rsid w:val="000B75A4"/>
    <w:rsid w:val="000B7D75"/>
    <w:rsid w:val="000B7EAF"/>
    <w:rsid w:val="000C089B"/>
    <w:rsid w:val="000C112C"/>
    <w:rsid w:val="000C15B3"/>
    <w:rsid w:val="000C1623"/>
    <w:rsid w:val="000C1A1B"/>
    <w:rsid w:val="000C219B"/>
    <w:rsid w:val="000C2D82"/>
    <w:rsid w:val="000C36E1"/>
    <w:rsid w:val="000C38B6"/>
    <w:rsid w:val="000C3B68"/>
    <w:rsid w:val="000C4241"/>
    <w:rsid w:val="000C4CB9"/>
    <w:rsid w:val="000C54D3"/>
    <w:rsid w:val="000C5C64"/>
    <w:rsid w:val="000C6CCB"/>
    <w:rsid w:val="000D028E"/>
    <w:rsid w:val="000D0A44"/>
    <w:rsid w:val="000D12CB"/>
    <w:rsid w:val="000D1BC0"/>
    <w:rsid w:val="000D25A7"/>
    <w:rsid w:val="000D2925"/>
    <w:rsid w:val="000D2E11"/>
    <w:rsid w:val="000D3A2B"/>
    <w:rsid w:val="000D3DA7"/>
    <w:rsid w:val="000D4249"/>
    <w:rsid w:val="000D4CE6"/>
    <w:rsid w:val="000D4FEF"/>
    <w:rsid w:val="000D6ABD"/>
    <w:rsid w:val="000D6D27"/>
    <w:rsid w:val="000D71C3"/>
    <w:rsid w:val="000D7539"/>
    <w:rsid w:val="000E1146"/>
    <w:rsid w:val="000E1A4A"/>
    <w:rsid w:val="000E2C1D"/>
    <w:rsid w:val="000E4A0C"/>
    <w:rsid w:val="000E570C"/>
    <w:rsid w:val="000E5B45"/>
    <w:rsid w:val="000E63E0"/>
    <w:rsid w:val="000E67B3"/>
    <w:rsid w:val="000E6D69"/>
    <w:rsid w:val="000E6E1B"/>
    <w:rsid w:val="000E6FD2"/>
    <w:rsid w:val="000E759A"/>
    <w:rsid w:val="000F0044"/>
    <w:rsid w:val="000F09EC"/>
    <w:rsid w:val="000F118C"/>
    <w:rsid w:val="000F1203"/>
    <w:rsid w:val="000F1CDE"/>
    <w:rsid w:val="000F1F82"/>
    <w:rsid w:val="000F274D"/>
    <w:rsid w:val="000F2CDA"/>
    <w:rsid w:val="000F2E7F"/>
    <w:rsid w:val="000F3EC8"/>
    <w:rsid w:val="000F3F7B"/>
    <w:rsid w:val="000F41E7"/>
    <w:rsid w:val="000F454B"/>
    <w:rsid w:val="000F48FD"/>
    <w:rsid w:val="000F4F5B"/>
    <w:rsid w:val="000F64B4"/>
    <w:rsid w:val="001000EB"/>
    <w:rsid w:val="001001FE"/>
    <w:rsid w:val="00100483"/>
    <w:rsid w:val="0010071D"/>
    <w:rsid w:val="00101003"/>
    <w:rsid w:val="00102958"/>
    <w:rsid w:val="00102C1C"/>
    <w:rsid w:val="001034C3"/>
    <w:rsid w:val="0010352E"/>
    <w:rsid w:val="00103599"/>
    <w:rsid w:val="00103612"/>
    <w:rsid w:val="0010377F"/>
    <w:rsid w:val="001041BD"/>
    <w:rsid w:val="001043E2"/>
    <w:rsid w:val="00105C18"/>
    <w:rsid w:val="00105FFD"/>
    <w:rsid w:val="00106B17"/>
    <w:rsid w:val="001077EB"/>
    <w:rsid w:val="00107AB0"/>
    <w:rsid w:val="00110D0D"/>
    <w:rsid w:val="00110EDF"/>
    <w:rsid w:val="0011178C"/>
    <w:rsid w:val="00111F4F"/>
    <w:rsid w:val="00112479"/>
    <w:rsid w:val="0011285B"/>
    <w:rsid w:val="00112947"/>
    <w:rsid w:val="0011367B"/>
    <w:rsid w:val="00113D45"/>
    <w:rsid w:val="0011466D"/>
    <w:rsid w:val="001149DB"/>
    <w:rsid w:val="00115FF5"/>
    <w:rsid w:val="0011604B"/>
    <w:rsid w:val="00116776"/>
    <w:rsid w:val="00116F42"/>
    <w:rsid w:val="00117729"/>
    <w:rsid w:val="00117B46"/>
    <w:rsid w:val="0012017A"/>
    <w:rsid w:val="00120E5C"/>
    <w:rsid w:val="00121268"/>
    <w:rsid w:val="00121A85"/>
    <w:rsid w:val="00121D24"/>
    <w:rsid w:val="0012225E"/>
    <w:rsid w:val="00122294"/>
    <w:rsid w:val="0012298D"/>
    <w:rsid w:val="00122BB7"/>
    <w:rsid w:val="00123457"/>
    <w:rsid w:val="001236E5"/>
    <w:rsid w:val="00123F4B"/>
    <w:rsid w:val="00124BF3"/>
    <w:rsid w:val="001254C7"/>
    <w:rsid w:val="00126465"/>
    <w:rsid w:val="0012671A"/>
    <w:rsid w:val="00130505"/>
    <w:rsid w:val="001317DE"/>
    <w:rsid w:val="00131BC9"/>
    <w:rsid w:val="00131ECD"/>
    <w:rsid w:val="0013207B"/>
    <w:rsid w:val="00132BD0"/>
    <w:rsid w:val="001330E8"/>
    <w:rsid w:val="0013408D"/>
    <w:rsid w:val="0013600D"/>
    <w:rsid w:val="00136A26"/>
    <w:rsid w:val="00136E7F"/>
    <w:rsid w:val="00137068"/>
    <w:rsid w:val="001372D4"/>
    <w:rsid w:val="00141A24"/>
    <w:rsid w:val="001434A5"/>
    <w:rsid w:val="00143514"/>
    <w:rsid w:val="00143597"/>
    <w:rsid w:val="0014410A"/>
    <w:rsid w:val="00146678"/>
    <w:rsid w:val="00146AB8"/>
    <w:rsid w:val="00146BAC"/>
    <w:rsid w:val="00146ED5"/>
    <w:rsid w:val="00147703"/>
    <w:rsid w:val="00147B0D"/>
    <w:rsid w:val="001515EF"/>
    <w:rsid w:val="00151700"/>
    <w:rsid w:val="00151B31"/>
    <w:rsid w:val="001527C6"/>
    <w:rsid w:val="0015333B"/>
    <w:rsid w:val="0015382B"/>
    <w:rsid w:val="00153A06"/>
    <w:rsid w:val="00154A99"/>
    <w:rsid w:val="0015503C"/>
    <w:rsid w:val="00155F20"/>
    <w:rsid w:val="001562BC"/>
    <w:rsid w:val="0015681B"/>
    <w:rsid w:val="00156925"/>
    <w:rsid w:val="00156A0E"/>
    <w:rsid w:val="0015767D"/>
    <w:rsid w:val="00160A5C"/>
    <w:rsid w:val="00160D82"/>
    <w:rsid w:val="00161DD7"/>
    <w:rsid w:val="001620AE"/>
    <w:rsid w:val="00162D15"/>
    <w:rsid w:val="001634D5"/>
    <w:rsid w:val="00163AE8"/>
    <w:rsid w:val="00164D9D"/>
    <w:rsid w:val="00164E5B"/>
    <w:rsid w:val="0016515A"/>
    <w:rsid w:val="0016652B"/>
    <w:rsid w:val="0016741E"/>
    <w:rsid w:val="00170C34"/>
    <w:rsid w:val="001713DE"/>
    <w:rsid w:val="001715F1"/>
    <w:rsid w:val="001715FB"/>
    <w:rsid w:val="001717AB"/>
    <w:rsid w:val="0017358C"/>
    <w:rsid w:val="00173D63"/>
    <w:rsid w:val="00174947"/>
    <w:rsid w:val="00174B15"/>
    <w:rsid w:val="001754E9"/>
    <w:rsid w:val="001755C4"/>
    <w:rsid w:val="00175EC0"/>
    <w:rsid w:val="0017624C"/>
    <w:rsid w:val="0018038B"/>
    <w:rsid w:val="0018162E"/>
    <w:rsid w:val="001817F8"/>
    <w:rsid w:val="0018185D"/>
    <w:rsid w:val="00182308"/>
    <w:rsid w:val="00182871"/>
    <w:rsid w:val="00183014"/>
    <w:rsid w:val="00183DB3"/>
    <w:rsid w:val="0018452B"/>
    <w:rsid w:val="00185D16"/>
    <w:rsid w:val="00186334"/>
    <w:rsid w:val="00186838"/>
    <w:rsid w:val="00186CAA"/>
    <w:rsid w:val="00187D82"/>
    <w:rsid w:val="00190226"/>
    <w:rsid w:val="0019048A"/>
    <w:rsid w:val="00190F15"/>
    <w:rsid w:val="00191306"/>
    <w:rsid w:val="0019155B"/>
    <w:rsid w:val="00191A0C"/>
    <w:rsid w:val="00192338"/>
    <w:rsid w:val="001936C2"/>
    <w:rsid w:val="001936F2"/>
    <w:rsid w:val="00195887"/>
    <w:rsid w:val="00196294"/>
    <w:rsid w:val="001A0F9B"/>
    <w:rsid w:val="001A21C5"/>
    <w:rsid w:val="001A2208"/>
    <w:rsid w:val="001A2690"/>
    <w:rsid w:val="001A29DA"/>
    <w:rsid w:val="001A2EC7"/>
    <w:rsid w:val="001A31FC"/>
    <w:rsid w:val="001B0199"/>
    <w:rsid w:val="001B070E"/>
    <w:rsid w:val="001B0810"/>
    <w:rsid w:val="001B0A12"/>
    <w:rsid w:val="001B1755"/>
    <w:rsid w:val="001B1F80"/>
    <w:rsid w:val="001B2183"/>
    <w:rsid w:val="001B2675"/>
    <w:rsid w:val="001B2FF5"/>
    <w:rsid w:val="001B33C3"/>
    <w:rsid w:val="001B3B4A"/>
    <w:rsid w:val="001B409D"/>
    <w:rsid w:val="001B5352"/>
    <w:rsid w:val="001B6E04"/>
    <w:rsid w:val="001B76F0"/>
    <w:rsid w:val="001C09FC"/>
    <w:rsid w:val="001C1731"/>
    <w:rsid w:val="001C196D"/>
    <w:rsid w:val="001C204F"/>
    <w:rsid w:val="001C2523"/>
    <w:rsid w:val="001C2A18"/>
    <w:rsid w:val="001C3820"/>
    <w:rsid w:val="001C3958"/>
    <w:rsid w:val="001C3FB8"/>
    <w:rsid w:val="001C4057"/>
    <w:rsid w:val="001C475B"/>
    <w:rsid w:val="001C4CA2"/>
    <w:rsid w:val="001C50FA"/>
    <w:rsid w:val="001C5DA5"/>
    <w:rsid w:val="001C62CF"/>
    <w:rsid w:val="001C637F"/>
    <w:rsid w:val="001C7E13"/>
    <w:rsid w:val="001C7F6F"/>
    <w:rsid w:val="001D00A1"/>
    <w:rsid w:val="001D0E30"/>
    <w:rsid w:val="001D1279"/>
    <w:rsid w:val="001D1668"/>
    <w:rsid w:val="001D1A7E"/>
    <w:rsid w:val="001D1FAD"/>
    <w:rsid w:val="001D200B"/>
    <w:rsid w:val="001D253D"/>
    <w:rsid w:val="001D2564"/>
    <w:rsid w:val="001D263F"/>
    <w:rsid w:val="001D2CDC"/>
    <w:rsid w:val="001D4532"/>
    <w:rsid w:val="001D4935"/>
    <w:rsid w:val="001D4BDA"/>
    <w:rsid w:val="001D4F7D"/>
    <w:rsid w:val="001D56E0"/>
    <w:rsid w:val="001D591C"/>
    <w:rsid w:val="001D5B32"/>
    <w:rsid w:val="001D5D12"/>
    <w:rsid w:val="001D6466"/>
    <w:rsid w:val="001D6A3E"/>
    <w:rsid w:val="001D72E4"/>
    <w:rsid w:val="001E031E"/>
    <w:rsid w:val="001E08F0"/>
    <w:rsid w:val="001E1A30"/>
    <w:rsid w:val="001E1B1F"/>
    <w:rsid w:val="001E25A5"/>
    <w:rsid w:val="001E28EC"/>
    <w:rsid w:val="001E2914"/>
    <w:rsid w:val="001E2F71"/>
    <w:rsid w:val="001E3BC8"/>
    <w:rsid w:val="001E419E"/>
    <w:rsid w:val="001E494F"/>
    <w:rsid w:val="001E52FF"/>
    <w:rsid w:val="001E5E55"/>
    <w:rsid w:val="001E66B6"/>
    <w:rsid w:val="001E6913"/>
    <w:rsid w:val="001E6C5E"/>
    <w:rsid w:val="001E6DE9"/>
    <w:rsid w:val="001E762C"/>
    <w:rsid w:val="001E78A5"/>
    <w:rsid w:val="001E795B"/>
    <w:rsid w:val="001E7E1D"/>
    <w:rsid w:val="001F02DF"/>
    <w:rsid w:val="001F08D0"/>
    <w:rsid w:val="001F0DD5"/>
    <w:rsid w:val="001F4283"/>
    <w:rsid w:val="001F44C3"/>
    <w:rsid w:val="001F6310"/>
    <w:rsid w:val="001F63DD"/>
    <w:rsid w:val="001F64CA"/>
    <w:rsid w:val="001F6525"/>
    <w:rsid w:val="001F6723"/>
    <w:rsid w:val="001F6961"/>
    <w:rsid w:val="001F7028"/>
    <w:rsid w:val="001F7BCC"/>
    <w:rsid w:val="002007FC"/>
    <w:rsid w:val="00200CBB"/>
    <w:rsid w:val="00201FB5"/>
    <w:rsid w:val="0020244B"/>
    <w:rsid w:val="00202897"/>
    <w:rsid w:val="00203A9F"/>
    <w:rsid w:val="00204948"/>
    <w:rsid w:val="00204E97"/>
    <w:rsid w:val="00205F4E"/>
    <w:rsid w:val="002065E4"/>
    <w:rsid w:val="002068FC"/>
    <w:rsid w:val="002100AA"/>
    <w:rsid w:val="00210F94"/>
    <w:rsid w:val="00211BF6"/>
    <w:rsid w:val="002125AB"/>
    <w:rsid w:val="002138A2"/>
    <w:rsid w:val="00213A60"/>
    <w:rsid w:val="002144AD"/>
    <w:rsid w:val="002149D0"/>
    <w:rsid w:val="00214F40"/>
    <w:rsid w:val="002155A4"/>
    <w:rsid w:val="00215E09"/>
    <w:rsid w:val="002165D4"/>
    <w:rsid w:val="00217132"/>
    <w:rsid w:val="002173B0"/>
    <w:rsid w:val="00217542"/>
    <w:rsid w:val="00220E4E"/>
    <w:rsid w:val="0022199C"/>
    <w:rsid w:val="0022271F"/>
    <w:rsid w:val="00222875"/>
    <w:rsid w:val="00223518"/>
    <w:rsid w:val="00223E05"/>
    <w:rsid w:val="00224640"/>
    <w:rsid w:val="00224B67"/>
    <w:rsid w:val="002250E2"/>
    <w:rsid w:val="002251DC"/>
    <w:rsid w:val="00225A7D"/>
    <w:rsid w:val="00227177"/>
    <w:rsid w:val="002272CE"/>
    <w:rsid w:val="002311C4"/>
    <w:rsid w:val="002313DC"/>
    <w:rsid w:val="002323E1"/>
    <w:rsid w:val="00232660"/>
    <w:rsid w:val="00232A84"/>
    <w:rsid w:val="00232E85"/>
    <w:rsid w:val="0023300E"/>
    <w:rsid w:val="00233727"/>
    <w:rsid w:val="00235E42"/>
    <w:rsid w:val="002360B1"/>
    <w:rsid w:val="002361FA"/>
    <w:rsid w:val="00236C77"/>
    <w:rsid w:val="00237097"/>
    <w:rsid w:val="00237326"/>
    <w:rsid w:val="00237DDD"/>
    <w:rsid w:val="00237E30"/>
    <w:rsid w:val="00241049"/>
    <w:rsid w:val="00242AFE"/>
    <w:rsid w:val="00242F6F"/>
    <w:rsid w:val="00244830"/>
    <w:rsid w:val="00244D69"/>
    <w:rsid w:val="00245474"/>
    <w:rsid w:val="002455AC"/>
    <w:rsid w:val="002461F3"/>
    <w:rsid w:val="00246531"/>
    <w:rsid w:val="002500A1"/>
    <w:rsid w:val="0025022A"/>
    <w:rsid w:val="002506B3"/>
    <w:rsid w:val="00250820"/>
    <w:rsid w:val="00250A6D"/>
    <w:rsid w:val="0025182B"/>
    <w:rsid w:val="00251D70"/>
    <w:rsid w:val="00251E63"/>
    <w:rsid w:val="002522C4"/>
    <w:rsid w:val="0025333E"/>
    <w:rsid w:val="00253D0A"/>
    <w:rsid w:val="0025404D"/>
    <w:rsid w:val="002549DE"/>
    <w:rsid w:val="002555EF"/>
    <w:rsid w:val="00255D2D"/>
    <w:rsid w:val="00256AE3"/>
    <w:rsid w:val="0025714E"/>
    <w:rsid w:val="0025777C"/>
    <w:rsid w:val="00257814"/>
    <w:rsid w:val="00260C01"/>
    <w:rsid w:val="00261340"/>
    <w:rsid w:val="00262511"/>
    <w:rsid w:val="00262613"/>
    <w:rsid w:val="00262660"/>
    <w:rsid w:val="00263D21"/>
    <w:rsid w:val="002663F6"/>
    <w:rsid w:val="00266CCE"/>
    <w:rsid w:val="00266DCD"/>
    <w:rsid w:val="00266E8B"/>
    <w:rsid w:val="00267814"/>
    <w:rsid w:val="002708AB"/>
    <w:rsid w:val="00271C47"/>
    <w:rsid w:val="00271D4C"/>
    <w:rsid w:val="00272C8E"/>
    <w:rsid w:val="00274188"/>
    <w:rsid w:val="00274286"/>
    <w:rsid w:val="002744DF"/>
    <w:rsid w:val="00274801"/>
    <w:rsid w:val="00274CA4"/>
    <w:rsid w:val="00274DC2"/>
    <w:rsid w:val="002762A8"/>
    <w:rsid w:val="00277026"/>
    <w:rsid w:val="00280910"/>
    <w:rsid w:val="002809C9"/>
    <w:rsid w:val="0028146C"/>
    <w:rsid w:val="0028320A"/>
    <w:rsid w:val="002842E5"/>
    <w:rsid w:val="002849C2"/>
    <w:rsid w:val="00284BF1"/>
    <w:rsid w:val="00284FC7"/>
    <w:rsid w:val="00286C2B"/>
    <w:rsid w:val="00287190"/>
    <w:rsid w:val="002876AC"/>
    <w:rsid w:val="0029064C"/>
    <w:rsid w:val="002920DF"/>
    <w:rsid w:val="00292FA5"/>
    <w:rsid w:val="0029301D"/>
    <w:rsid w:val="002934D7"/>
    <w:rsid w:val="002935CA"/>
    <w:rsid w:val="002939CE"/>
    <w:rsid w:val="00293FF3"/>
    <w:rsid w:val="00295675"/>
    <w:rsid w:val="00297146"/>
    <w:rsid w:val="00297526"/>
    <w:rsid w:val="002A1BA9"/>
    <w:rsid w:val="002A33EE"/>
    <w:rsid w:val="002A3959"/>
    <w:rsid w:val="002A3F8B"/>
    <w:rsid w:val="002A4195"/>
    <w:rsid w:val="002A462A"/>
    <w:rsid w:val="002A47F7"/>
    <w:rsid w:val="002A5AFF"/>
    <w:rsid w:val="002A6C53"/>
    <w:rsid w:val="002A7AE9"/>
    <w:rsid w:val="002A7E67"/>
    <w:rsid w:val="002B0725"/>
    <w:rsid w:val="002B1925"/>
    <w:rsid w:val="002B1ED5"/>
    <w:rsid w:val="002B2425"/>
    <w:rsid w:val="002B245C"/>
    <w:rsid w:val="002B278B"/>
    <w:rsid w:val="002B2C88"/>
    <w:rsid w:val="002B2CEE"/>
    <w:rsid w:val="002B3953"/>
    <w:rsid w:val="002B4BA9"/>
    <w:rsid w:val="002B55ED"/>
    <w:rsid w:val="002B5990"/>
    <w:rsid w:val="002B73C4"/>
    <w:rsid w:val="002B75B8"/>
    <w:rsid w:val="002B785E"/>
    <w:rsid w:val="002B78E8"/>
    <w:rsid w:val="002B7C2B"/>
    <w:rsid w:val="002B7C94"/>
    <w:rsid w:val="002B7E2D"/>
    <w:rsid w:val="002C03A3"/>
    <w:rsid w:val="002C2652"/>
    <w:rsid w:val="002C282D"/>
    <w:rsid w:val="002C463D"/>
    <w:rsid w:val="002C5133"/>
    <w:rsid w:val="002C62DC"/>
    <w:rsid w:val="002C6F32"/>
    <w:rsid w:val="002D2173"/>
    <w:rsid w:val="002D22E0"/>
    <w:rsid w:val="002D25E0"/>
    <w:rsid w:val="002D3AED"/>
    <w:rsid w:val="002D428C"/>
    <w:rsid w:val="002D4C16"/>
    <w:rsid w:val="002D508D"/>
    <w:rsid w:val="002D51E6"/>
    <w:rsid w:val="002D5320"/>
    <w:rsid w:val="002D5C6A"/>
    <w:rsid w:val="002E0146"/>
    <w:rsid w:val="002E026E"/>
    <w:rsid w:val="002E0EC8"/>
    <w:rsid w:val="002E1C7E"/>
    <w:rsid w:val="002E3329"/>
    <w:rsid w:val="002E3716"/>
    <w:rsid w:val="002E43C5"/>
    <w:rsid w:val="002E4AFF"/>
    <w:rsid w:val="002E4D04"/>
    <w:rsid w:val="002E4FE6"/>
    <w:rsid w:val="002E56C3"/>
    <w:rsid w:val="002E5EA2"/>
    <w:rsid w:val="002F1284"/>
    <w:rsid w:val="002F139E"/>
    <w:rsid w:val="002F1741"/>
    <w:rsid w:val="002F1CCD"/>
    <w:rsid w:val="002F1D13"/>
    <w:rsid w:val="002F2883"/>
    <w:rsid w:val="002F2FE3"/>
    <w:rsid w:val="002F3013"/>
    <w:rsid w:val="002F3019"/>
    <w:rsid w:val="002F3C9D"/>
    <w:rsid w:val="002F470F"/>
    <w:rsid w:val="002F5458"/>
    <w:rsid w:val="002F5506"/>
    <w:rsid w:val="002F5703"/>
    <w:rsid w:val="002F5D7B"/>
    <w:rsid w:val="002F680F"/>
    <w:rsid w:val="002F6C6A"/>
    <w:rsid w:val="002F71B0"/>
    <w:rsid w:val="002F7E37"/>
    <w:rsid w:val="00300B69"/>
    <w:rsid w:val="00300CEF"/>
    <w:rsid w:val="00300F47"/>
    <w:rsid w:val="00301F38"/>
    <w:rsid w:val="003024A4"/>
    <w:rsid w:val="00303D29"/>
    <w:rsid w:val="00304332"/>
    <w:rsid w:val="003044CE"/>
    <w:rsid w:val="00304C47"/>
    <w:rsid w:val="003058BE"/>
    <w:rsid w:val="00305B34"/>
    <w:rsid w:val="0030693A"/>
    <w:rsid w:val="00306BB5"/>
    <w:rsid w:val="00306CFE"/>
    <w:rsid w:val="00307A12"/>
    <w:rsid w:val="00307AAE"/>
    <w:rsid w:val="00312451"/>
    <w:rsid w:val="00312524"/>
    <w:rsid w:val="00312547"/>
    <w:rsid w:val="00312ADB"/>
    <w:rsid w:val="00314303"/>
    <w:rsid w:val="003143C1"/>
    <w:rsid w:val="003144CD"/>
    <w:rsid w:val="00315035"/>
    <w:rsid w:val="00315EE5"/>
    <w:rsid w:val="00315F67"/>
    <w:rsid w:val="00316784"/>
    <w:rsid w:val="00316B81"/>
    <w:rsid w:val="00317066"/>
    <w:rsid w:val="00317882"/>
    <w:rsid w:val="00317B6A"/>
    <w:rsid w:val="00320093"/>
    <w:rsid w:val="003220CE"/>
    <w:rsid w:val="00322197"/>
    <w:rsid w:val="003266A5"/>
    <w:rsid w:val="00326858"/>
    <w:rsid w:val="0032732A"/>
    <w:rsid w:val="003335E8"/>
    <w:rsid w:val="00333738"/>
    <w:rsid w:val="00333B13"/>
    <w:rsid w:val="0033466C"/>
    <w:rsid w:val="00336630"/>
    <w:rsid w:val="00337494"/>
    <w:rsid w:val="003402A3"/>
    <w:rsid w:val="00340A6E"/>
    <w:rsid w:val="003416B5"/>
    <w:rsid w:val="00342DE8"/>
    <w:rsid w:val="00343487"/>
    <w:rsid w:val="00343DF5"/>
    <w:rsid w:val="00344290"/>
    <w:rsid w:val="0034669C"/>
    <w:rsid w:val="00346FA2"/>
    <w:rsid w:val="00350193"/>
    <w:rsid w:val="0035052B"/>
    <w:rsid w:val="00350C7B"/>
    <w:rsid w:val="00351E53"/>
    <w:rsid w:val="003538AB"/>
    <w:rsid w:val="00354215"/>
    <w:rsid w:val="003547B1"/>
    <w:rsid w:val="003548D2"/>
    <w:rsid w:val="00354E1A"/>
    <w:rsid w:val="00354E59"/>
    <w:rsid w:val="00354FAB"/>
    <w:rsid w:val="00356068"/>
    <w:rsid w:val="003569C9"/>
    <w:rsid w:val="003573F3"/>
    <w:rsid w:val="003575E5"/>
    <w:rsid w:val="00357E81"/>
    <w:rsid w:val="0036045F"/>
    <w:rsid w:val="0036061A"/>
    <w:rsid w:val="00360777"/>
    <w:rsid w:val="003607C1"/>
    <w:rsid w:val="0036133F"/>
    <w:rsid w:val="003619C9"/>
    <w:rsid w:val="00361B5A"/>
    <w:rsid w:val="00364A37"/>
    <w:rsid w:val="0036667D"/>
    <w:rsid w:val="003671FC"/>
    <w:rsid w:val="0036735C"/>
    <w:rsid w:val="003677F8"/>
    <w:rsid w:val="00367A1D"/>
    <w:rsid w:val="003703D6"/>
    <w:rsid w:val="003709C9"/>
    <w:rsid w:val="00370A93"/>
    <w:rsid w:val="00371577"/>
    <w:rsid w:val="00372F62"/>
    <w:rsid w:val="00373755"/>
    <w:rsid w:val="0037462D"/>
    <w:rsid w:val="00374A12"/>
    <w:rsid w:val="00375906"/>
    <w:rsid w:val="003761A5"/>
    <w:rsid w:val="00376657"/>
    <w:rsid w:val="00376FAE"/>
    <w:rsid w:val="00377257"/>
    <w:rsid w:val="0038017C"/>
    <w:rsid w:val="0038029B"/>
    <w:rsid w:val="003809C6"/>
    <w:rsid w:val="003815CD"/>
    <w:rsid w:val="003818D7"/>
    <w:rsid w:val="00381D57"/>
    <w:rsid w:val="00381E9D"/>
    <w:rsid w:val="003821DF"/>
    <w:rsid w:val="003832C9"/>
    <w:rsid w:val="00383366"/>
    <w:rsid w:val="00383939"/>
    <w:rsid w:val="003851FF"/>
    <w:rsid w:val="0038541A"/>
    <w:rsid w:val="00385478"/>
    <w:rsid w:val="00385ABA"/>
    <w:rsid w:val="00385ABB"/>
    <w:rsid w:val="00386035"/>
    <w:rsid w:val="003862FF"/>
    <w:rsid w:val="0038631C"/>
    <w:rsid w:val="003863C5"/>
    <w:rsid w:val="00386D97"/>
    <w:rsid w:val="00386F77"/>
    <w:rsid w:val="003870A9"/>
    <w:rsid w:val="00387DD4"/>
    <w:rsid w:val="00390E67"/>
    <w:rsid w:val="00390F6E"/>
    <w:rsid w:val="0039178E"/>
    <w:rsid w:val="003917BD"/>
    <w:rsid w:val="0039221B"/>
    <w:rsid w:val="00392CB0"/>
    <w:rsid w:val="00393362"/>
    <w:rsid w:val="00393FB3"/>
    <w:rsid w:val="00394149"/>
    <w:rsid w:val="0039417D"/>
    <w:rsid w:val="00394D31"/>
    <w:rsid w:val="003954DB"/>
    <w:rsid w:val="00395ACA"/>
    <w:rsid w:val="003963CD"/>
    <w:rsid w:val="00396908"/>
    <w:rsid w:val="00396AB6"/>
    <w:rsid w:val="0039770F"/>
    <w:rsid w:val="003A0C83"/>
    <w:rsid w:val="003A1DE1"/>
    <w:rsid w:val="003A2384"/>
    <w:rsid w:val="003A2CFF"/>
    <w:rsid w:val="003A2E1B"/>
    <w:rsid w:val="003A3087"/>
    <w:rsid w:val="003A339A"/>
    <w:rsid w:val="003A379B"/>
    <w:rsid w:val="003A3F84"/>
    <w:rsid w:val="003A4A0A"/>
    <w:rsid w:val="003A52FD"/>
    <w:rsid w:val="003A5902"/>
    <w:rsid w:val="003A6190"/>
    <w:rsid w:val="003A6BFC"/>
    <w:rsid w:val="003A7412"/>
    <w:rsid w:val="003A7456"/>
    <w:rsid w:val="003B1B26"/>
    <w:rsid w:val="003B2E7E"/>
    <w:rsid w:val="003B3984"/>
    <w:rsid w:val="003B3CC4"/>
    <w:rsid w:val="003B41CF"/>
    <w:rsid w:val="003B42C4"/>
    <w:rsid w:val="003B482C"/>
    <w:rsid w:val="003B5999"/>
    <w:rsid w:val="003B5C68"/>
    <w:rsid w:val="003B7852"/>
    <w:rsid w:val="003C15B1"/>
    <w:rsid w:val="003C2111"/>
    <w:rsid w:val="003C38C4"/>
    <w:rsid w:val="003C49BC"/>
    <w:rsid w:val="003C5414"/>
    <w:rsid w:val="003C600D"/>
    <w:rsid w:val="003C6B41"/>
    <w:rsid w:val="003C7610"/>
    <w:rsid w:val="003C7E6F"/>
    <w:rsid w:val="003D0CB8"/>
    <w:rsid w:val="003D1007"/>
    <w:rsid w:val="003D11F5"/>
    <w:rsid w:val="003D133B"/>
    <w:rsid w:val="003D1BBF"/>
    <w:rsid w:val="003D31B7"/>
    <w:rsid w:val="003D4095"/>
    <w:rsid w:val="003D4874"/>
    <w:rsid w:val="003D49B7"/>
    <w:rsid w:val="003D51D3"/>
    <w:rsid w:val="003D5AF0"/>
    <w:rsid w:val="003D5E94"/>
    <w:rsid w:val="003D60B5"/>
    <w:rsid w:val="003D60EE"/>
    <w:rsid w:val="003D6257"/>
    <w:rsid w:val="003D6502"/>
    <w:rsid w:val="003D6C5D"/>
    <w:rsid w:val="003D703F"/>
    <w:rsid w:val="003E02D8"/>
    <w:rsid w:val="003E0CD7"/>
    <w:rsid w:val="003E1284"/>
    <w:rsid w:val="003E2697"/>
    <w:rsid w:val="003E2D84"/>
    <w:rsid w:val="003E461A"/>
    <w:rsid w:val="003E493B"/>
    <w:rsid w:val="003E4B03"/>
    <w:rsid w:val="003E58B0"/>
    <w:rsid w:val="003E610E"/>
    <w:rsid w:val="003E656E"/>
    <w:rsid w:val="003E72E9"/>
    <w:rsid w:val="003E7D62"/>
    <w:rsid w:val="003F007E"/>
    <w:rsid w:val="003F1913"/>
    <w:rsid w:val="003F1931"/>
    <w:rsid w:val="003F228F"/>
    <w:rsid w:val="003F28F2"/>
    <w:rsid w:val="003F2DF4"/>
    <w:rsid w:val="003F319C"/>
    <w:rsid w:val="003F40F8"/>
    <w:rsid w:val="003F4A85"/>
    <w:rsid w:val="003F5221"/>
    <w:rsid w:val="003F5311"/>
    <w:rsid w:val="003F6037"/>
    <w:rsid w:val="003F6E8D"/>
    <w:rsid w:val="00400C8D"/>
    <w:rsid w:val="004013A8"/>
    <w:rsid w:val="00401AED"/>
    <w:rsid w:val="00401D9F"/>
    <w:rsid w:val="00401F03"/>
    <w:rsid w:val="00402245"/>
    <w:rsid w:val="00402CEB"/>
    <w:rsid w:val="00402CFA"/>
    <w:rsid w:val="00403BA7"/>
    <w:rsid w:val="00403D53"/>
    <w:rsid w:val="004040A8"/>
    <w:rsid w:val="00404996"/>
    <w:rsid w:val="0040537C"/>
    <w:rsid w:val="0040714D"/>
    <w:rsid w:val="00407C72"/>
    <w:rsid w:val="00407C8C"/>
    <w:rsid w:val="00407FD8"/>
    <w:rsid w:val="00410279"/>
    <w:rsid w:val="00410EB9"/>
    <w:rsid w:val="00411D9D"/>
    <w:rsid w:val="00412212"/>
    <w:rsid w:val="00413C37"/>
    <w:rsid w:val="0041547E"/>
    <w:rsid w:val="004156EB"/>
    <w:rsid w:val="00416157"/>
    <w:rsid w:val="004165F9"/>
    <w:rsid w:val="00416B23"/>
    <w:rsid w:val="004178D4"/>
    <w:rsid w:val="00417C11"/>
    <w:rsid w:val="004200C0"/>
    <w:rsid w:val="00420C81"/>
    <w:rsid w:val="004212B6"/>
    <w:rsid w:val="00423290"/>
    <w:rsid w:val="00423440"/>
    <w:rsid w:val="00423ED8"/>
    <w:rsid w:val="00424170"/>
    <w:rsid w:val="00424660"/>
    <w:rsid w:val="004248E7"/>
    <w:rsid w:val="00424AF7"/>
    <w:rsid w:val="00424B24"/>
    <w:rsid w:val="00424FAA"/>
    <w:rsid w:val="004250CE"/>
    <w:rsid w:val="00425746"/>
    <w:rsid w:val="00425DBA"/>
    <w:rsid w:val="00426BAE"/>
    <w:rsid w:val="00430427"/>
    <w:rsid w:val="00430D66"/>
    <w:rsid w:val="0043101F"/>
    <w:rsid w:val="004314FC"/>
    <w:rsid w:val="004315A8"/>
    <w:rsid w:val="004317DD"/>
    <w:rsid w:val="00431E80"/>
    <w:rsid w:val="00432213"/>
    <w:rsid w:val="00435888"/>
    <w:rsid w:val="00435FE4"/>
    <w:rsid w:val="004364BC"/>
    <w:rsid w:val="00437FE5"/>
    <w:rsid w:val="0044007D"/>
    <w:rsid w:val="00440B8B"/>
    <w:rsid w:val="00440EF3"/>
    <w:rsid w:val="0044177F"/>
    <w:rsid w:val="00441B8D"/>
    <w:rsid w:val="00441C15"/>
    <w:rsid w:val="004424A5"/>
    <w:rsid w:val="004427C5"/>
    <w:rsid w:val="004448E2"/>
    <w:rsid w:val="00445532"/>
    <w:rsid w:val="00445A93"/>
    <w:rsid w:val="0044642B"/>
    <w:rsid w:val="0044751D"/>
    <w:rsid w:val="00447810"/>
    <w:rsid w:val="00447D4F"/>
    <w:rsid w:val="0045129E"/>
    <w:rsid w:val="0045171A"/>
    <w:rsid w:val="00451830"/>
    <w:rsid w:val="00451ABC"/>
    <w:rsid w:val="00452CB9"/>
    <w:rsid w:val="00452E4D"/>
    <w:rsid w:val="0045639B"/>
    <w:rsid w:val="00457793"/>
    <w:rsid w:val="0046152E"/>
    <w:rsid w:val="00461B44"/>
    <w:rsid w:val="004620E5"/>
    <w:rsid w:val="004628BF"/>
    <w:rsid w:val="00463DBD"/>
    <w:rsid w:val="00463E73"/>
    <w:rsid w:val="004644AB"/>
    <w:rsid w:val="004648EC"/>
    <w:rsid w:val="00465350"/>
    <w:rsid w:val="00466AC1"/>
    <w:rsid w:val="00466BA9"/>
    <w:rsid w:val="00466D02"/>
    <w:rsid w:val="004677F3"/>
    <w:rsid w:val="00467B32"/>
    <w:rsid w:val="004708CD"/>
    <w:rsid w:val="00470C0D"/>
    <w:rsid w:val="00470C42"/>
    <w:rsid w:val="00470E35"/>
    <w:rsid w:val="00472CA5"/>
    <w:rsid w:val="0047333C"/>
    <w:rsid w:val="0047353C"/>
    <w:rsid w:val="00473EE2"/>
    <w:rsid w:val="00474069"/>
    <w:rsid w:val="00474358"/>
    <w:rsid w:val="00474D74"/>
    <w:rsid w:val="004751AE"/>
    <w:rsid w:val="004758E1"/>
    <w:rsid w:val="00475ABA"/>
    <w:rsid w:val="00475CEE"/>
    <w:rsid w:val="00475D53"/>
    <w:rsid w:val="00476379"/>
    <w:rsid w:val="00476481"/>
    <w:rsid w:val="004805BF"/>
    <w:rsid w:val="00480880"/>
    <w:rsid w:val="0048111A"/>
    <w:rsid w:val="00482AFD"/>
    <w:rsid w:val="00486D0D"/>
    <w:rsid w:val="004875CA"/>
    <w:rsid w:val="00487BE0"/>
    <w:rsid w:val="004904CB"/>
    <w:rsid w:val="004910C5"/>
    <w:rsid w:val="0049245C"/>
    <w:rsid w:val="00492C24"/>
    <w:rsid w:val="00493072"/>
    <w:rsid w:val="0049364F"/>
    <w:rsid w:val="004936D5"/>
    <w:rsid w:val="00493DA3"/>
    <w:rsid w:val="00493EFB"/>
    <w:rsid w:val="0049560B"/>
    <w:rsid w:val="00495864"/>
    <w:rsid w:val="00495899"/>
    <w:rsid w:val="00495CA9"/>
    <w:rsid w:val="00496464"/>
    <w:rsid w:val="004964E5"/>
    <w:rsid w:val="0049697D"/>
    <w:rsid w:val="00496FBD"/>
    <w:rsid w:val="00496FDB"/>
    <w:rsid w:val="004A03CD"/>
    <w:rsid w:val="004A2C89"/>
    <w:rsid w:val="004A3C72"/>
    <w:rsid w:val="004A3D8E"/>
    <w:rsid w:val="004A404C"/>
    <w:rsid w:val="004A4F89"/>
    <w:rsid w:val="004A759B"/>
    <w:rsid w:val="004A7F02"/>
    <w:rsid w:val="004B038E"/>
    <w:rsid w:val="004B051F"/>
    <w:rsid w:val="004B0BBD"/>
    <w:rsid w:val="004B1A80"/>
    <w:rsid w:val="004B2924"/>
    <w:rsid w:val="004B326B"/>
    <w:rsid w:val="004B4AEC"/>
    <w:rsid w:val="004B5491"/>
    <w:rsid w:val="004B60C0"/>
    <w:rsid w:val="004B6AE8"/>
    <w:rsid w:val="004C079F"/>
    <w:rsid w:val="004C1FEB"/>
    <w:rsid w:val="004C2514"/>
    <w:rsid w:val="004C254F"/>
    <w:rsid w:val="004C33D2"/>
    <w:rsid w:val="004C39F8"/>
    <w:rsid w:val="004C40B0"/>
    <w:rsid w:val="004C417A"/>
    <w:rsid w:val="004C6039"/>
    <w:rsid w:val="004C623D"/>
    <w:rsid w:val="004C7AF6"/>
    <w:rsid w:val="004C7F4B"/>
    <w:rsid w:val="004D181B"/>
    <w:rsid w:val="004D1F44"/>
    <w:rsid w:val="004D387C"/>
    <w:rsid w:val="004D387F"/>
    <w:rsid w:val="004D4448"/>
    <w:rsid w:val="004D44D7"/>
    <w:rsid w:val="004D4AC1"/>
    <w:rsid w:val="004D5173"/>
    <w:rsid w:val="004D51AA"/>
    <w:rsid w:val="004D59B2"/>
    <w:rsid w:val="004D5AEC"/>
    <w:rsid w:val="004D677D"/>
    <w:rsid w:val="004D6A09"/>
    <w:rsid w:val="004D7092"/>
    <w:rsid w:val="004D72FF"/>
    <w:rsid w:val="004D754A"/>
    <w:rsid w:val="004E06E3"/>
    <w:rsid w:val="004E17A4"/>
    <w:rsid w:val="004E3E13"/>
    <w:rsid w:val="004E5D30"/>
    <w:rsid w:val="004E5DD2"/>
    <w:rsid w:val="004E6A51"/>
    <w:rsid w:val="004E703B"/>
    <w:rsid w:val="004E72DC"/>
    <w:rsid w:val="004E7D69"/>
    <w:rsid w:val="004E7E5A"/>
    <w:rsid w:val="004F00F6"/>
    <w:rsid w:val="004F19F2"/>
    <w:rsid w:val="004F2266"/>
    <w:rsid w:val="004F2898"/>
    <w:rsid w:val="004F3E4B"/>
    <w:rsid w:val="004F4F10"/>
    <w:rsid w:val="004F536A"/>
    <w:rsid w:val="004F6AE5"/>
    <w:rsid w:val="004F6F1E"/>
    <w:rsid w:val="00500F96"/>
    <w:rsid w:val="00501E7C"/>
    <w:rsid w:val="005025FF"/>
    <w:rsid w:val="005037F5"/>
    <w:rsid w:val="00503AD8"/>
    <w:rsid w:val="00503F5D"/>
    <w:rsid w:val="00504185"/>
    <w:rsid w:val="005043C7"/>
    <w:rsid w:val="005057F3"/>
    <w:rsid w:val="00505EA0"/>
    <w:rsid w:val="00506A7E"/>
    <w:rsid w:val="00506B14"/>
    <w:rsid w:val="00510509"/>
    <w:rsid w:val="00511ABD"/>
    <w:rsid w:val="00514068"/>
    <w:rsid w:val="00514294"/>
    <w:rsid w:val="00514BC4"/>
    <w:rsid w:val="0051565F"/>
    <w:rsid w:val="00515A1A"/>
    <w:rsid w:val="005164D4"/>
    <w:rsid w:val="00516EB5"/>
    <w:rsid w:val="0051783D"/>
    <w:rsid w:val="00517AD6"/>
    <w:rsid w:val="00517D5C"/>
    <w:rsid w:val="0052092E"/>
    <w:rsid w:val="0052094F"/>
    <w:rsid w:val="005209A9"/>
    <w:rsid w:val="00521099"/>
    <w:rsid w:val="00521DFB"/>
    <w:rsid w:val="00522E39"/>
    <w:rsid w:val="00523076"/>
    <w:rsid w:val="005240B2"/>
    <w:rsid w:val="00524AC2"/>
    <w:rsid w:val="00524B1D"/>
    <w:rsid w:val="00524D97"/>
    <w:rsid w:val="00525E45"/>
    <w:rsid w:val="00526004"/>
    <w:rsid w:val="00526993"/>
    <w:rsid w:val="00526AC4"/>
    <w:rsid w:val="005307ED"/>
    <w:rsid w:val="00530D88"/>
    <w:rsid w:val="005315FF"/>
    <w:rsid w:val="00531802"/>
    <w:rsid w:val="00531FE9"/>
    <w:rsid w:val="00532086"/>
    <w:rsid w:val="005329EE"/>
    <w:rsid w:val="005334E1"/>
    <w:rsid w:val="00533FDE"/>
    <w:rsid w:val="005341B8"/>
    <w:rsid w:val="0053431A"/>
    <w:rsid w:val="005348F7"/>
    <w:rsid w:val="00534A70"/>
    <w:rsid w:val="00534BD7"/>
    <w:rsid w:val="005350A7"/>
    <w:rsid w:val="005353CD"/>
    <w:rsid w:val="005356FA"/>
    <w:rsid w:val="005367F8"/>
    <w:rsid w:val="00536D97"/>
    <w:rsid w:val="00540A7C"/>
    <w:rsid w:val="00540BE1"/>
    <w:rsid w:val="00541696"/>
    <w:rsid w:val="00541A5D"/>
    <w:rsid w:val="00543D81"/>
    <w:rsid w:val="0054649E"/>
    <w:rsid w:val="00546814"/>
    <w:rsid w:val="005468E7"/>
    <w:rsid w:val="00547C96"/>
    <w:rsid w:val="005502DD"/>
    <w:rsid w:val="0055067C"/>
    <w:rsid w:val="005515B8"/>
    <w:rsid w:val="00552F2B"/>
    <w:rsid w:val="005538B6"/>
    <w:rsid w:val="00553CA7"/>
    <w:rsid w:val="00553F4B"/>
    <w:rsid w:val="00554D80"/>
    <w:rsid w:val="00554DED"/>
    <w:rsid w:val="0055677F"/>
    <w:rsid w:val="00557C87"/>
    <w:rsid w:val="0056042A"/>
    <w:rsid w:val="00560C0A"/>
    <w:rsid w:val="00561BAF"/>
    <w:rsid w:val="0056232B"/>
    <w:rsid w:val="00563501"/>
    <w:rsid w:val="00564587"/>
    <w:rsid w:val="00565DF7"/>
    <w:rsid w:val="00565E91"/>
    <w:rsid w:val="00566C99"/>
    <w:rsid w:val="00567F2C"/>
    <w:rsid w:val="00570D8B"/>
    <w:rsid w:val="00571067"/>
    <w:rsid w:val="005710F8"/>
    <w:rsid w:val="005713C5"/>
    <w:rsid w:val="00571B11"/>
    <w:rsid w:val="00571F20"/>
    <w:rsid w:val="005725A0"/>
    <w:rsid w:val="00572A5B"/>
    <w:rsid w:val="00573A47"/>
    <w:rsid w:val="00575219"/>
    <w:rsid w:val="005755A4"/>
    <w:rsid w:val="005758F0"/>
    <w:rsid w:val="00576C85"/>
    <w:rsid w:val="00576FF2"/>
    <w:rsid w:val="00577813"/>
    <w:rsid w:val="00580FCF"/>
    <w:rsid w:val="00581270"/>
    <w:rsid w:val="005823F0"/>
    <w:rsid w:val="00582F45"/>
    <w:rsid w:val="00582F51"/>
    <w:rsid w:val="005842DF"/>
    <w:rsid w:val="00584D4B"/>
    <w:rsid w:val="00584DF0"/>
    <w:rsid w:val="00584F78"/>
    <w:rsid w:val="005854FB"/>
    <w:rsid w:val="005855FB"/>
    <w:rsid w:val="005859DD"/>
    <w:rsid w:val="005863F2"/>
    <w:rsid w:val="00586D61"/>
    <w:rsid w:val="0059026E"/>
    <w:rsid w:val="005904C7"/>
    <w:rsid w:val="005907FB"/>
    <w:rsid w:val="00590B3D"/>
    <w:rsid w:val="00590E8F"/>
    <w:rsid w:val="0059126A"/>
    <w:rsid w:val="0059253E"/>
    <w:rsid w:val="00592BA1"/>
    <w:rsid w:val="00593120"/>
    <w:rsid w:val="005940D6"/>
    <w:rsid w:val="00594CC8"/>
    <w:rsid w:val="00596321"/>
    <w:rsid w:val="005963AA"/>
    <w:rsid w:val="00596C6F"/>
    <w:rsid w:val="005972BF"/>
    <w:rsid w:val="005A0E47"/>
    <w:rsid w:val="005A18E8"/>
    <w:rsid w:val="005A2F39"/>
    <w:rsid w:val="005A47AF"/>
    <w:rsid w:val="005A4858"/>
    <w:rsid w:val="005A6574"/>
    <w:rsid w:val="005A7075"/>
    <w:rsid w:val="005B03D3"/>
    <w:rsid w:val="005B0DF5"/>
    <w:rsid w:val="005B12A4"/>
    <w:rsid w:val="005B29C1"/>
    <w:rsid w:val="005B3101"/>
    <w:rsid w:val="005B4633"/>
    <w:rsid w:val="005B468B"/>
    <w:rsid w:val="005B482E"/>
    <w:rsid w:val="005B4A6B"/>
    <w:rsid w:val="005B4E75"/>
    <w:rsid w:val="005B5901"/>
    <w:rsid w:val="005B5D6F"/>
    <w:rsid w:val="005B6282"/>
    <w:rsid w:val="005B6F6B"/>
    <w:rsid w:val="005B7896"/>
    <w:rsid w:val="005B79A5"/>
    <w:rsid w:val="005C02DC"/>
    <w:rsid w:val="005C0F22"/>
    <w:rsid w:val="005C11C5"/>
    <w:rsid w:val="005C1F19"/>
    <w:rsid w:val="005C2912"/>
    <w:rsid w:val="005C293D"/>
    <w:rsid w:val="005C315C"/>
    <w:rsid w:val="005C36EB"/>
    <w:rsid w:val="005C374A"/>
    <w:rsid w:val="005C4FDA"/>
    <w:rsid w:val="005C5162"/>
    <w:rsid w:val="005C714A"/>
    <w:rsid w:val="005C71DD"/>
    <w:rsid w:val="005D0861"/>
    <w:rsid w:val="005D0DEA"/>
    <w:rsid w:val="005D1B5B"/>
    <w:rsid w:val="005D21EC"/>
    <w:rsid w:val="005D26DD"/>
    <w:rsid w:val="005D2993"/>
    <w:rsid w:val="005D29B0"/>
    <w:rsid w:val="005D36FE"/>
    <w:rsid w:val="005D4285"/>
    <w:rsid w:val="005D435D"/>
    <w:rsid w:val="005D4387"/>
    <w:rsid w:val="005D53AB"/>
    <w:rsid w:val="005D5AA1"/>
    <w:rsid w:val="005D5C5E"/>
    <w:rsid w:val="005D5F60"/>
    <w:rsid w:val="005D5FF5"/>
    <w:rsid w:val="005D6E11"/>
    <w:rsid w:val="005D6F4F"/>
    <w:rsid w:val="005D710B"/>
    <w:rsid w:val="005D7C32"/>
    <w:rsid w:val="005D7C8D"/>
    <w:rsid w:val="005D7F67"/>
    <w:rsid w:val="005E08A1"/>
    <w:rsid w:val="005E154F"/>
    <w:rsid w:val="005E2F8A"/>
    <w:rsid w:val="005E3232"/>
    <w:rsid w:val="005E44EB"/>
    <w:rsid w:val="005E4C67"/>
    <w:rsid w:val="005E54E4"/>
    <w:rsid w:val="005E553F"/>
    <w:rsid w:val="005E560F"/>
    <w:rsid w:val="005E5BF1"/>
    <w:rsid w:val="005E6E8B"/>
    <w:rsid w:val="005E7411"/>
    <w:rsid w:val="005E7904"/>
    <w:rsid w:val="005E7B19"/>
    <w:rsid w:val="005E7BE0"/>
    <w:rsid w:val="005E7FB0"/>
    <w:rsid w:val="005F2CB8"/>
    <w:rsid w:val="005F313A"/>
    <w:rsid w:val="005F354B"/>
    <w:rsid w:val="005F36E8"/>
    <w:rsid w:val="005F708B"/>
    <w:rsid w:val="005F7818"/>
    <w:rsid w:val="005F7FFE"/>
    <w:rsid w:val="006001B8"/>
    <w:rsid w:val="006003A4"/>
    <w:rsid w:val="00600E6F"/>
    <w:rsid w:val="006023C6"/>
    <w:rsid w:val="00602D88"/>
    <w:rsid w:val="00603121"/>
    <w:rsid w:val="00604783"/>
    <w:rsid w:val="00604923"/>
    <w:rsid w:val="00604AAD"/>
    <w:rsid w:val="00604ACE"/>
    <w:rsid w:val="00605AD0"/>
    <w:rsid w:val="006067FC"/>
    <w:rsid w:val="00606BE8"/>
    <w:rsid w:val="00606EBF"/>
    <w:rsid w:val="006071F1"/>
    <w:rsid w:val="00607280"/>
    <w:rsid w:val="00607968"/>
    <w:rsid w:val="00610E19"/>
    <w:rsid w:val="0061159A"/>
    <w:rsid w:val="00611EB3"/>
    <w:rsid w:val="00611FE0"/>
    <w:rsid w:val="0061397F"/>
    <w:rsid w:val="0061607A"/>
    <w:rsid w:val="00616334"/>
    <w:rsid w:val="00617487"/>
    <w:rsid w:val="006211E1"/>
    <w:rsid w:val="006217B4"/>
    <w:rsid w:val="0062221C"/>
    <w:rsid w:val="00622374"/>
    <w:rsid w:val="006231E1"/>
    <w:rsid w:val="0062458D"/>
    <w:rsid w:val="00624C6C"/>
    <w:rsid w:val="00624F4F"/>
    <w:rsid w:val="006257D6"/>
    <w:rsid w:val="0062580E"/>
    <w:rsid w:val="006258AB"/>
    <w:rsid w:val="00626A06"/>
    <w:rsid w:val="0062717D"/>
    <w:rsid w:val="00627279"/>
    <w:rsid w:val="006308DE"/>
    <w:rsid w:val="0063127C"/>
    <w:rsid w:val="0063138B"/>
    <w:rsid w:val="00631534"/>
    <w:rsid w:val="00631790"/>
    <w:rsid w:val="00632FA0"/>
    <w:rsid w:val="0063329B"/>
    <w:rsid w:val="006347B6"/>
    <w:rsid w:val="00634C7A"/>
    <w:rsid w:val="00635437"/>
    <w:rsid w:val="00635604"/>
    <w:rsid w:val="006372CF"/>
    <w:rsid w:val="00637A5F"/>
    <w:rsid w:val="00640A31"/>
    <w:rsid w:val="00641A18"/>
    <w:rsid w:val="00641B1B"/>
    <w:rsid w:val="006432A7"/>
    <w:rsid w:val="00643DB2"/>
    <w:rsid w:val="00644D4F"/>
    <w:rsid w:val="00645F7E"/>
    <w:rsid w:val="00646C20"/>
    <w:rsid w:val="0064781E"/>
    <w:rsid w:val="00647EC0"/>
    <w:rsid w:val="00650556"/>
    <w:rsid w:val="0065217E"/>
    <w:rsid w:val="006523F8"/>
    <w:rsid w:val="0065408A"/>
    <w:rsid w:val="0065413F"/>
    <w:rsid w:val="00654D5A"/>
    <w:rsid w:val="00656D04"/>
    <w:rsid w:val="00656EE4"/>
    <w:rsid w:val="00657324"/>
    <w:rsid w:val="00657FA4"/>
    <w:rsid w:val="0066199A"/>
    <w:rsid w:val="006622FF"/>
    <w:rsid w:val="00662FAD"/>
    <w:rsid w:val="00663122"/>
    <w:rsid w:val="0066320F"/>
    <w:rsid w:val="00663275"/>
    <w:rsid w:val="006639A6"/>
    <w:rsid w:val="00664932"/>
    <w:rsid w:val="00664B16"/>
    <w:rsid w:val="00665464"/>
    <w:rsid w:val="006659A5"/>
    <w:rsid w:val="00666166"/>
    <w:rsid w:val="00667DCE"/>
    <w:rsid w:val="006707BA"/>
    <w:rsid w:val="00670EEB"/>
    <w:rsid w:val="00672C9F"/>
    <w:rsid w:val="00673DED"/>
    <w:rsid w:val="006754F4"/>
    <w:rsid w:val="006755B9"/>
    <w:rsid w:val="00675AC9"/>
    <w:rsid w:val="00676300"/>
    <w:rsid w:val="00681035"/>
    <w:rsid w:val="006810A8"/>
    <w:rsid w:val="00681668"/>
    <w:rsid w:val="006821B7"/>
    <w:rsid w:val="006842AB"/>
    <w:rsid w:val="00684718"/>
    <w:rsid w:val="0068488D"/>
    <w:rsid w:val="00684EBC"/>
    <w:rsid w:val="00685F1B"/>
    <w:rsid w:val="006862DD"/>
    <w:rsid w:val="006863C4"/>
    <w:rsid w:val="00687A8A"/>
    <w:rsid w:val="00691049"/>
    <w:rsid w:val="00691129"/>
    <w:rsid w:val="00692537"/>
    <w:rsid w:val="00692763"/>
    <w:rsid w:val="00692AA7"/>
    <w:rsid w:val="00693212"/>
    <w:rsid w:val="0069339D"/>
    <w:rsid w:val="0069347D"/>
    <w:rsid w:val="00693512"/>
    <w:rsid w:val="0069384B"/>
    <w:rsid w:val="006939F9"/>
    <w:rsid w:val="006957AE"/>
    <w:rsid w:val="00695D21"/>
    <w:rsid w:val="006961DC"/>
    <w:rsid w:val="006964A3"/>
    <w:rsid w:val="006972EB"/>
    <w:rsid w:val="0069767F"/>
    <w:rsid w:val="006976AD"/>
    <w:rsid w:val="0069790A"/>
    <w:rsid w:val="00697925"/>
    <w:rsid w:val="006A0EC4"/>
    <w:rsid w:val="006A108F"/>
    <w:rsid w:val="006A139E"/>
    <w:rsid w:val="006A1AAC"/>
    <w:rsid w:val="006A1E0C"/>
    <w:rsid w:val="006A234C"/>
    <w:rsid w:val="006A28CB"/>
    <w:rsid w:val="006A2AC6"/>
    <w:rsid w:val="006A2BE8"/>
    <w:rsid w:val="006A332F"/>
    <w:rsid w:val="006A3AE7"/>
    <w:rsid w:val="006A43DF"/>
    <w:rsid w:val="006A518D"/>
    <w:rsid w:val="006A5B62"/>
    <w:rsid w:val="006A5D2F"/>
    <w:rsid w:val="006A7890"/>
    <w:rsid w:val="006B0F05"/>
    <w:rsid w:val="006B21ED"/>
    <w:rsid w:val="006B2822"/>
    <w:rsid w:val="006B2981"/>
    <w:rsid w:val="006B2AA2"/>
    <w:rsid w:val="006B2AF8"/>
    <w:rsid w:val="006B3B6C"/>
    <w:rsid w:val="006B40C0"/>
    <w:rsid w:val="006B44C5"/>
    <w:rsid w:val="006B57D7"/>
    <w:rsid w:val="006B5867"/>
    <w:rsid w:val="006B5DDC"/>
    <w:rsid w:val="006B6510"/>
    <w:rsid w:val="006B6FF3"/>
    <w:rsid w:val="006B788C"/>
    <w:rsid w:val="006B78D2"/>
    <w:rsid w:val="006C04F6"/>
    <w:rsid w:val="006C083E"/>
    <w:rsid w:val="006C0CAF"/>
    <w:rsid w:val="006C1E89"/>
    <w:rsid w:val="006C2154"/>
    <w:rsid w:val="006C33D1"/>
    <w:rsid w:val="006C3D70"/>
    <w:rsid w:val="006C4A3B"/>
    <w:rsid w:val="006C4B93"/>
    <w:rsid w:val="006C5316"/>
    <w:rsid w:val="006C5418"/>
    <w:rsid w:val="006C5CBE"/>
    <w:rsid w:val="006C5D64"/>
    <w:rsid w:val="006C609A"/>
    <w:rsid w:val="006C643E"/>
    <w:rsid w:val="006C6855"/>
    <w:rsid w:val="006C775C"/>
    <w:rsid w:val="006C7EC6"/>
    <w:rsid w:val="006D1867"/>
    <w:rsid w:val="006D2009"/>
    <w:rsid w:val="006D23F9"/>
    <w:rsid w:val="006D3242"/>
    <w:rsid w:val="006D38E3"/>
    <w:rsid w:val="006D5AB5"/>
    <w:rsid w:val="006D5E70"/>
    <w:rsid w:val="006D67DE"/>
    <w:rsid w:val="006D6B1B"/>
    <w:rsid w:val="006D76BF"/>
    <w:rsid w:val="006D76DF"/>
    <w:rsid w:val="006D7F21"/>
    <w:rsid w:val="006E26D5"/>
    <w:rsid w:val="006E2E5E"/>
    <w:rsid w:val="006E2E66"/>
    <w:rsid w:val="006E45CF"/>
    <w:rsid w:val="006E4B40"/>
    <w:rsid w:val="006E568E"/>
    <w:rsid w:val="006E5859"/>
    <w:rsid w:val="006E5B5D"/>
    <w:rsid w:val="006E5EC4"/>
    <w:rsid w:val="006E7E3E"/>
    <w:rsid w:val="006E7EA2"/>
    <w:rsid w:val="006F1612"/>
    <w:rsid w:val="006F1749"/>
    <w:rsid w:val="006F1AE3"/>
    <w:rsid w:val="006F2A50"/>
    <w:rsid w:val="006F2FE0"/>
    <w:rsid w:val="006F5B47"/>
    <w:rsid w:val="006F5CC3"/>
    <w:rsid w:val="006F5E87"/>
    <w:rsid w:val="006F6066"/>
    <w:rsid w:val="006F6B41"/>
    <w:rsid w:val="006F7983"/>
    <w:rsid w:val="006F7F55"/>
    <w:rsid w:val="00701027"/>
    <w:rsid w:val="00701277"/>
    <w:rsid w:val="00702CEA"/>
    <w:rsid w:val="00702E73"/>
    <w:rsid w:val="00702F0E"/>
    <w:rsid w:val="00703B64"/>
    <w:rsid w:val="00704ABF"/>
    <w:rsid w:val="00704B26"/>
    <w:rsid w:val="00704F9C"/>
    <w:rsid w:val="00705074"/>
    <w:rsid w:val="00705235"/>
    <w:rsid w:val="00705643"/>
    <w:rsid w:val="007058C1"/>
    <w:rsid w:val="007070F2"/>
    <w:rsid w:val="007072EA"/>
    <w:rsid w:val="007074F6"/>
    <w:rsid w:val="0070754A"/>
    <w:rsid w:val="00710FC1"/>
    <w:rsid w:val="007112B3"/>
    <w:rsid w:val="00716C7C"/>
    <w:rsid w:val="00716DB0"/>
    <w:rsid w:val="00717718"/>
    <w:rsid w:val="007203F5"/>
    <w:rsid w:val="007205AF"/>
    <w:rsid w:val="00720938"/>
    <w:rsid w:val="00721749"/>
    <w:rsid w:val="00721917"/>
    <w:rsid w:val="007224EB"/>
    <w:rsid w:val="00722DAD"/>
    <w:rsid w:val="0072368A"/>
    <w:rsid w:val="00723FF6"/>
    <w:rsid w:val="007245F2"/>
    <w:rsid w:val="007246A6"/>
    <w:rsid w:val="0072470C"/>
    <w:rsid w:val="00724E02"/>
    <w:rsid w:val="00724FE5"/>
    <w:rsid w:val="007250E1"/>
    <w:rsid w:val="00726200"/>
    <w:rsid w:val="00726AB2"/>
    <w:rsid w:val="00726D42"/>
    <w:rsid w:val="00727486"/>
    <w:rsid w:val="00730649"/>
    <w:rsid w:val="00730AD9"/>
    <w:rsid w:val="007315EE"/>
    <w:rsid w:val="007319CF"/>
    <w:rsid w:val="0073285F"/>
    <w:rsid w:val="00732ACE"/>
    <w:rsid w:val="00732D29"/>
    <w:rsid w:val="007333F2"/>
    <w:rsid w:val="007339DA"/>
    <w:rsid w:val="00733C9E"/>
    <w:rsid w:val="00736155"/>
    <w:rsid w:val="0073642F"/>
    <w:rsid w:val="0073684A"/>
    <w:rsid w:val="00736AF7"/>
    <w:rsid w:val="00737218"/>
    <w:rsid w:val="00737379"/>
    <w:rsid w:val="0073760C"/>
    <w:rsid w:val="0073765B"/>
    <w:rsid w:val="00740D17"/>
    <w:rsid w:val="007413CB"/>
    <w:rsid w:val="007415D8"/>
    <w:rsid w:val="00742227"/>
    <w:rsid w:val="007426EE"/>
    <w:rsid w:val="0074352A"/>
    <w:rsid w:val="00743D47"/>
    <w:rsid w:val="00744FBA"/>
    <w:rsid w:val="0074517A"/>
    <w:rsid w:val="00746723"/>
    <w:rsid w:val="00747038"/>
    <w:rsid w:val="00750608"/>
    <w:rsid w:val="00750CE2"/>
    <w:rsid w:val="00752D02"/>
    <w:rsid w:val="007530D5"/>
    <w:rsid w:val="0075378C"/>
    <w:rsid w:val="00754C1C"/>
    <w:rsid w:val="00755462"/>
    <w:rsid w:val="00755973"/>
    <w:rsid w:val="00755E55"/>
    <w:rsid w:val="0075657E"/>
    <w:rsid w:val="00756E97"/>
    <w:rsid w:val="007579DD"/>
    <w:rsid w:val="00761338"/>
    <w:rsid w:val="00761EA3"/>
    <w:rsid w:val="00762755"/>
    <w:rsid w:val="007629B1"/>
    <w:rsid w:val="007629D6"/>
    <w:rsid w:val="0076455D"/>
    <w:rsid w:val="00764BA5"/>
    <w:rsid w:val="00764D01"/>
    <w:rsid w:val="0076502C"/>
    <w:rsid w:val="00765088"/>
    <w:rsid w:val="00766C62"/>
    <w:rsid w:val="0076704B"/>
    <w:rsid w:val="00767E34"/>
    <w:rsid w:val="00770E80"/>
    <w:rsid w:val="00772314"/>
    <w:rsid w:val="007727BC"/>
    <w:rsid w:val="0077334B"/>
    <w:rsid w:val="00773B28"/>
    <w:rsid w:val="00773EB5"/>
    <w:rsid w:val="007740F8"/>
    <w:rsid w:val="00774551"/>
    <w:rsid w:val="007748F7"/>
    <w:rsid w:val="00774924"/>
    <w:rsid w:val="00774A73"/>
    <w:rsid w:val="007754D5"/>
    <w:rsid w:val="00775A41"/>
    <w:rsid w:val="00775CD6"/>
    <w:rsid w:val="0077701A"/>
    <w:rsid w:val="00777142"/>
    <w:rsid w:val="007804C0"/>
    <w:rsid w:val="00780D8C"/>
    <w:rsid w:val="007816C7"/>
    <w:rsid w:val="00782D49"/>
    <w:rsid w:val="00782FD4"/>
    <w:rsid w:val="0078490F"/>
    <w:rsid w:val="00787B4D"/>
    <w:rsid w:val="00792A24"/>
    <w:rsid w:val="00793666"/>
    <w:rsid w:val="00793EBF"/>
    <w:rsid w:val="00794C0B"/>
    <w:rsid w:val="0079503E"/>
    <w:rsid w:val="00795C64"/>
    <w:rsid w:val="00797183"/>
    <w:rsid w:val="007A05D7"/>
    <w:rsid w:val="007A15F9"/>
    <w:rsid w:val="007A21CD"/>
    <w:rsid w:val="007A21F4"/>
    <w:rsid w:val="007A23FF"/>
    <w:rsid w:val="007A41FA"/>
    <w:rsid w:val="007A4C4C"/>
    <w:rsid w:val="007A5506"/>
    <w:rsid w:val="007A6540"/>
    <w:rsid w:val="007A67E2"/>
    <w:rsid w:val="007A6E06"/>
    <w:rsid w:val="007A733F"/>
    <w:rsid w:val="007A777C"/>
    <w:rsid w:val="007A7FE9"/>
    <w:rsid w:val="007B1679"/>
    <w:rsid w:val="007B1F5C"/>
    <w:rsid w:val="007B2142"/>
    <w:rsid w:val="007B27B1"/>
    <w:rsid w:val="007B3295"/>
    <w:rsid w:val="007B33D9"/>
    <w:rsid w:val="007B37E0"/>
    <w:rsid w:val="007B54D9"/>
    <w:rsid w:val="007B6A7F"/>
    <w:rsid w:val="007B789E"/>
    <w:rsid w:val="007B7DBE"/>
    <w:rsid w:val="007C06E5"/>
    <w:rsid w:val="007C19D0"/>
    <w:rsid w:val="007C2544"/>
    <w:rsid w:val="007C2BC0"/>
    <w:rsid w:val="007C37F3"/>
    <w:rsid w:val="007C3CDE"/>
    <w:rsid w:val="007C41AB"/>
    <w:rsid w:val="007C44B6"/>
    <w:rsid w:val="007C51B9"/>
    <w:rsid w:val="007C5602"/>
    <w:rsid w:val="007C5A1D"/>
    <w:rsid w:val="007C6C7A"/>
    <w:rsid w:val="007C6FAD"/>
    <w:rsid w:val="007C7113"/>
    <w:rsid w:val="007C7F68"/>
    <w:rsid w:val="007D0C18"/>
    <w:rsid w:val="007D192B"/>
    <w:rsid w:val="007D2570"/>
    <w:rsid w:val="007D44AF"/>
    <w:rsid w:val="007D64F0"/>
    <w:rsid w:val="007D65FF"/>
    <w:rsid w:val="007E09BB"/>
    <w:rsid w:val="007E1815"/>
    <w:rsid w:val="007E1D5A"/>
    <w:rsid w:val="007E1F71"/>
    <w:rsid w:val="007E233F"/>
    <w:rsid w:val="007E2B24"/>
    <w:rsid w:val="007E2D59"/>
    <w:rsid w:val="007E3E2A"/>
    <w:rsid w:val="007E5C58"/>
    <w:rsid w:val="007E68E4"/>
    <w:rsid w:val="007F2145"/>
    <w:rsid w:val="007F408E"/>
    <w:rsid w:val="007F5C4A"/>
    <w:rsid w:val="007F617F"/>
    <w:rsid w:val="007F7167"/>
    <w:rsid w:val="007F75D5"/>
    <w:rsid w:val="007F76E6"/>
    <w:rsid w:val="007F7F0F"/>
    <w:rsid w:val="008004FA"/>
    <w:rsid w:val="00801018"/>
    <w:rsid w:val="00801080"/>
    <w:rsid w:val="008010C4"/>
    <w:rsid w:val="008015EB"/>
    <w:rsid w:val="00801775"/>
    <w:rsid w:val="008035C2"/>
    <w:rsid w:val="00803886"/>
    <w:rsid w:val="00803E70"/>
    <w:rsid w:val="008041A9"/>
    <w:rsid w:val="008041B1"/>
    <w:rsid w:val="00804E64"/>
    <w:rsid w:val="008066F4"/>
    <w:rsid w:val="00806A1E"/>
    <w:rsid w:val="00806F47"/>
    <w:rsid w:val="0080792A"/>
    <w:rsid w:val="008079F3"/>
    <w:rsid w:val="00807A64"/>
    <w:rsid w:val="00807D5E"/>
    <w:rsid w:val="008102ED"/>
    <w:rsid w:val="008108FF"/>
    <w:rsid w:val="00810930"/>
    <w:rsid w:val="0081168A"/>
    <w:rsid w:val="008116D5"/>
    <w:rsid w:val="00811D3A"/>
    <w:rsid w:val="00812C0F"/>
    <w:rsid w:val="008143FC"/>
    <w:rsid w:val="0081440D"/>
    <w:rsid w:val="008146C7"/>
    <w:rsid w:val="00815BF6"/>
    <w:rsid w:val="008167C8"/>
    <w:rsid w:val="00816898"/>
    <w:rsid w:val="00817E03"/>
    <w:rsid w:val="00820FCE"/>
    <w:rsid w:val="0082114C"/>
    <w:rsid w:val="00821266"/>
    <w:rsid w:val="0082167B"/>
    <w:rsid w:val="008219E0"/>
    <w:rsid w:val="00823450"/>
    <w:rsid w:val="00824ECF"/>
    <w:rsid w:val="00825991"/>
    <w:rsid w:val="00825CFA"/>
    <w:rsid w:val="008302F0"/>
    <w:rsid w:val="00830F2C"/>
    <w:rsid w:val="008316D1"/>
    <w:rsid w:val="00831A84"/>
    <w:rsid w:val="00831E7E"/>
    <w:rsid w:val="00832C98"/>
    <w:rsid w:val="0083331F"/>
    <w:rsid w:val="00833E34"/>
    <w:rsid w:val="0083438D"/>
    <w:rsid w:val="008355FB"/>
    <w:rsid w:val="00836739"/>
    <w:rsid w:val="00836E18"/>
    <w:rsid w:val="00836FA1"/>
    <w:rsid w:val="008372F7"/>
    <w:rsid w:val="00837711"/>
    <w:rsid w:val="00837A37"/>
    <w:rsid w:val="0084041D"/>
    <w:rsid w:val="00840E9A"/>
    <w:rsid w:val="008416A7"/>
    <w:rsid w:val="00842D15"/>
    <w:rsid w:val="0084452E"/>
    <w:rsid w:val="00844629"/>
    <w:rsid w:val="0084565A"/>
    <w:rsid w:val="008461F3"/>
    <w:rsid w:val="00847C29"/>
    <w:rsid w:val="0085113D"/>
    <w:rsid w:val="00851AB6"/>
    <w:rsid w:val="00851BBD"/>
    <w:rsid w:val="00852EBB"/>
    <w:rsid w:val="008531B3"/>
    <w:rsid w:val="00855455"/>
    <w:rsid w:val="00855BFA"/>
    <w:rsid w:val="00855C28"/>
    <w:rsid w:val="00855D5B"/>
    <w:rsid w:val="00860CEA"/>
    <w:rsid w:val="00862039"/>
    <w:rsid w:val="00862436"/>
    <w:rsid w:val="00862631"/>
    <w:rsid w:val="00863AA5"/>
    <w:rsid w:val="0086694E"/>
    <w:rsid w:val="00866A2A"/>
    <w:rsid w:val="0087059F"/>
    <w:rsid w:val="00871CC6"/>
    <w:rsid w:val="00872111"/>
    <w:rsid w:val="00873C9E"/>
    <w:rsid w:val="008746BA"/>
    <w:rsid w:val="00874768"/>
    <w:rsid w:val="008747B6"/>
    <w:rsid w:val="00874804"/>
    <w:rsid w:val="00874824"/>
    <w:rsid w:val="00874871"/>
    <w:rsid w:val="00874D04"/>
    <w:rsid w:val="00874DC1"/>
    <w:rsid w:val="00874EB7"/>
    <w:rsid w:val="0087511E"/>
    <w:rsid w:val="00876101"/>
    <w:rsid w:val="00876E46"/>
    <w:rsid w:val="008770A6"/>
    <w:rsid w:val="00877644"/>
    <w:rsid w:val="00880AFC"/>
    <w:rsid w:val="00880EB3"/>
    <w:rsid w:val="008811EB"/>
    <w:rsid w:val="00881278"/>
    <w:rsid w:val="0088141A"/>
    <w:rsid w:val="00881563"/>
    <w:rsid w:val="00882021"/>
    <w:rsid w:val="00882624"/>
    <w:rsid w:val="00883895"/>
    <w:rsid w:val="008838A2"/>
    <w:rsid w:val="00883AC6"/>
    <w:rsid w:val="00883D78"/>
    <w:rsid w:val="00884FB0"/>
    <w:rsid w:val="008858F0"/>
    <w:rsid w:val="00885D1D"/>
    <w:rsid w:val="0088640F"/>
    <w:rsid w:val="0088649F"/>
    <w:rsid w:val="00886BCC"/>
    <w:rsid w:val="008876B8"/>
    <w:rsid w:val="00887894"/>
    <w:rsid w:val="00887A79"/>
    <w:rsid w:val="00887CE9"/>
    <w:rsid w:val="00887FBD"/>
    <w:rsid w:val="0089033C"/>
    <w:rsid w:val="00891C14"/>
    <w:rsid w:val="00891FFE"/>
    <w:rsid w:val="0089226D"/>
    <w:rsid w:val="008929B3"/>
    <w:rsid w:val="00894CD7"/>
    <w:rsid w:val="0089587F"/>
    <w:rsid w:val="008969CF"/>
    <w:rsid w:val="00897365"/>
    <w:rsid w:val="008A02C4"/>
    <w:rsid w:val="008A0E1D"/>
    <w:rsid w:val="008A2907"/>
    <w:rsid w:val="008A4B4A"/>
    <w:rsid w:val="008A4F1D"/>
    <w:rsid w:val="008A5049"/>
    <w:rsid w:val="008A555E"/>
    <w:rsid w:val="008A58FF"/>
    <w:rsid w:val="008A6136"/>
    <w:rsid w:val="008A7062"/>
    <w:rsid w:val="008B011B"/>
    <w:rsid w:val="008B025B"/>
    <w:rsid w:val="008B0612"/>
    <w:rsid w:val="008B17D5"/>
    <w:rsid w:val="008B1D2E"/>
    <w:rsid w:val="008B1DFA"/>
    <w:rsid w:val="008B28B1"/>
    <w:rsid w:val="008B2D56"/>
    <w:rsid w:val="008B3E0C"/>
    <w:rsid w:val="008B42C7"/>
    <w:rsid w:val="008B59CD"/>
    <w:rsid w:val="008B5E74"/>
    <w:rsid w:val="008B666C"/>
    <w:rsid w:val="008B68E4"/>
    <w:rsid w:val="008B7B32"/>
    <w:rsid w:val="008B7DB1"/>
    <w:rsid w:val="008B7F23"/>
    <w:rsid w:val="008C178F"/>
    <w:rsid w:val="008C17F9"/>
    <w:rsid w:val="008C1A36"/>
    <w:rsid w:val="008C2F77"/>
    <w:rsid w:val="008C5CB0"/>
    <w:rsid w:val="008C5E13"/>
    <w:rsid w:val="008C66B5"/>
    <w:rsid w:val="008C69C7"/>
    <w:rsid w:val="008C6EE3"/>
    <w:rsid w:val="008C75CC"/>
    <w:rsid w:val="008C7667"/>
    <w:rsid w:val="008D1716"/>
    <w:rsid w:val="008D1D26"/>
    <w:rsid w:val="008D20F4"/>
    <w:rsid w:val="008D2244"/>
    <w:rsid w:val="008D37DD"/>
    <w:rsid w:val="008D39D1"/>
    <w:rsid w:val="008D3EEE"/>
    <w:rsid w:val="008D404C"/>
    <w:rsid w:val="008D44C5"/>
    <w:rsid w:val="008D473F"/>
    <w:rsid w:val="008D4DBE"/>
    <w:rsid w:val="008D5409"/>
    <w:rsid w:val="008D782E"/>
    <w:rsid w:val="008E02A0"/>
    <w:rsid w:val="008E0F24"/>
    <w:rsid w:val="008E3E06"/>
    <w:rsid w:val="008E4ACE"/>
    <w:rsid w:val="008E54DD"/>
    <w:rsid w:val="008E5DFA"/>
    <w:rsid w:val="008E5FB9"/>
    <w:rsid w:val="008E5FDF"/>
    <w:rsid w:val="008E6661"/>
    <w:rsid w:val="008E6DE0"/>
    <w:rsid w:val="008E7A5D"/>
    <w:rsid w:val="008F0397"/>
    <w:rsid w:val="008F065D"/>
    <w:rsid w:val="008F12DF"/>
    <w:rsid w:val="008F19CF"/>
    <w:rsid w:val="008F210D"/>
    <w:rsid w:val="008F245E"/>
    <w:rsid w:val="008F263D"/>
    <w:rsid w:val="008F27BA"/>
    <w:rsid w:val="008F294C"/>
    <w:rsid w:val="008F2A85"/>
    <w:rsid w:val="008F335A"/>
    <w:rsid w:val="008F44F7"/>
    <w:rsid w:val="008F4883"/>
    <w:rsid w:val="008F4B70"/>
    <w:rsid w:val="008F5F26"/>
    <w:rsid w:val="008F704D"/>
    <w:rsid w:val="00900E26"/>
    <w:rsid w:val="00901460"/>
    <w:rsid w:val="009029EF"/>
    <w:rsid w:val="009033D5"/>
    <w:rsid w:val="0090367B"/>
    <w:rsid w:val="009043B4"/>
    <w:rsid w:val="00904E0C"/>
    <w:rsid w:val="00906662"/>
    <w:rsid w:val="00906A88"/>
    <w:rsid w:val="00906BDF"/>
    <w:rsid w:val="00910781"/>
    <w:rsid w:val="00911445"/>
    <w:rsid w:val="00911C5C"/>
    <w:rsid w:val="00911F46"/>
    <w:rsid w:val="00912B33"/>
    <w:rsid w:val="00914120"/>
    <w:rsid w:val="00914676"/>
    <w:rsid w:val="00915D6E"/>
    <w:rsid w:val="00916198"/>
    <w:rsid w:val="00917922"/>
    <w:rsid w:val="00917A99"/>
    <w:rsid w:val="0092023C"/>
    <w:rsid w:val="00920A15"/>
    <w:rsid w:val="00921319"/>
    <w:rsid w:val="0092361D"/>
    <w:rsid w:val="0092384D"/>
    <w:rsid w:val="009250CE"/>
    <w:rsid w:val="00927092"/>
    <w:rsid w:val="00927334"/>
    <w:rsid w:val="0092761F"/>
    <w:rsid w:val="0093043A"/>
    <w:rsid w:val="00930539"/>
    <w:rsid w:val="00930F06"/>
    <w:rsid w:val="00931447"/>
    <w:rsid w:val="00931651"/>
    <w:rsid w:val="009316F4"/>
    <w:rsid w:val="009326D0"/>
    <w:rsid w:val="00932733"/>
    <w:rsid w:val="00932AEA"/>
    <w:rsid w:val="00933CA1"/>
    <w:rsid w:val="009342D5"/>
    <w:rsid w:val="00934CB7"/>
    <w:rsid w:val="00934FE2"/>
    <w:rsid w:val="00935639"/>
    <w:rsid w:val="00935AC4"/>
    <w:rsid w:val="00935FC1"/>
    <w:rsid w:val="009360F2"/>
    <w:rsid w:val="009362F9"/>
    <w:rsid w:val="009365C5"/>
    <w:rsid w:val="00936868"/>
    <w:rsid w:val="00937586"/>
    <w:rsid w:val="00937A79"/>
    <w:rsid w:val="00940295"/>
    <w:rsid w:val="009409A9"/>
    <w:rsid w:val="0094156A"/>
    <w:rsid w:val="009423F5"/>
    <w:rsid w:val="00942469"/>
    <w:rsid w:val="009425F3"/>
    <w:rsid w:val="0094261C"/>
    <w:rsid w:val="00943779"/>
    <w:rsid w:val="00944034"/>
    <w:rsid w:val="0094551B"/>
    <w:rsid w:val="009464EE"/>
    <w:rsid w:val="00946CAC"/>
    <w:rsid w:val="00951A78"/>
    <w:rsid w:val="00952F12"/>
    <w:rsid w:val="009544FF"/>
    <w:rsid w:val="00954A77"/>
    <w:rsid w:val="00954D29"/>
    <w:rsid w:val="009551E9"/>
    <w:rsid w:val="00955899"/>
    <w:rsid w:val="00955BE0"/>
    <w:rsid w:val="00955F87"/>
    <w:rsid w:val="0095765C"/>
    <w:rsid w:val="00957F68"/>
    <w:rsid w:val="00960A69"/>
    <w:rsid w:val="0096117A"/>
    <w:rsid w:val="00961DBD"/>
    <w:rsid w:val="0096209C"/>
    <w:rsid w:val="00963300"/>
    <w:rsid w:val="00963700"/>
    <w:rsid w:val="00964BE0"/>
    <w:rsid w:val="009653A9"/>
    <w:rsid w:val="00965C7B"/>
    <w:rsid w:val="009666B8"/>
    <w:rsid w:val="00966BD7"/>
    <w:rsid w:val="0096737A"/>
    <w:rsid w:val="00967688"/>
    <w:rsid w:val="009679E2"/>
    <w:rsid w:val="0097144F"/>
    <w:rsid w:val="009715FB"/>
    <w:rsid w:val="00971C30"/>
    <w:rsid w:val="00971F84"/>
    <w:rsid w:val="0097358A"/>
    <w:rsid w:val="00973DB4"/>
    <w:rsid w:val="0097476F"/>
    <w:rsid w:val="00975294"/>
    <w:rsid w:val="00976001"/>
    <w:rsid w:val="00980669"/>
    <w:rsid w:val="0098072A"/>
    <w:rsid w:val="00981213"/>
    <w:rsid w:val="009813C4"/>
    <w:rsid w:val="0098441C"/>
    <w:rsid w:val="00984C7F"/>
    <w:rsid w:val="00985463"/>
    <w:rsid w:val="0098742D"/>
    <w:rsid w:val="0099055C"/>
    <w:rsid w:val="009911B5"/>
    <w:rsid w:val="00992359"/>
    <w:rsid w:val="00992523"/>
    <w:rsid w:val="0099392E"/>
    <w:rsid w:val="00993934"/>
    <w:rsid w:val="0099531A"/>
    <w:rsid w:val="0099538A"/>
    <w:rsid w:val="009955FB"/>
    <w:rsid w:val="00995B9C"/>
    <w:rsid w:val="00995E51"/>
    <w:rsid w:val="009969A2"/>
    <w:rsid w:val="009973A4"/>
    <w:rsid w:val="00997641"/>
    <w:rsid w:val="009978BC"/>
    <w:rsid w:val="009A0FCF"/>
    <w:rsid w:val="009A2728"/>
    <w:rsid w:val="009A29B0"/>
    <w:rsid w:val="009A2B9C"/>
    <w:rsid w:val="009A2D84"/>
    <w:rsid w:val="009A37E0"/>
    <w:rsid w:val="009A3C1C"/>
    <w:rsid w:val="009A50D1"/>
    <w:rsid w:val="009A51CC"/>
    <w:rsid w:val="009A59B7"/>
    <w:rsid w:val="009A5D7F"/>
    <w:rsid w:val="009A5D9C"/>
    <w:rsid w:val="009A5F4D"/>
    <w:rsid w:val="009A61FB"/>
    <w:rsid w:val="009A74D7"/>
    <w:rsid w:val="009B0926"/>
    <w:rsid w:val="009B23BA"/>
    <w:rsid w:val="009B2DA9"/>
    <w:rsid w:val="009B37DF"/>
    <w:rsid w:val="009B4605"/>
    <w:rsid w:val="009B4FCD"/>
    <w:rsid w:val="009B5324"/>
    <w:rsid w:val="009B5A5A"/>
    <w:rsid w:val="009C148C"/>
    <w:rsid w:val="009C1AB3"/>
    <w:rsid w:val="009C265F"/>
    <w:rsid w:val="009C27F7"/>
    <w:rsid w:val="009C439C"/>
    <w:rsid w:val="009C4989"/>
    <w:rsid w:val="009C51C0"/>
    <w:rsid w:val="009C727A"/>
    <w:rsid w:val="009C7419"/>
    <w:rsid w:val="009C78E7"/>
    <w:rsid w:val="009C7F3F"/>
    <w:rsid w:val="009D0AC3"/>
    <w:rsid w:val="009D1913"/>
    <w:rsid w:val="009D23CA"/>
    <w:rsid w:val="009D424E"/>
    <w:rsid w:val="009D4EA5"/>
    <w:rsid w:val="009D58B7"/>
    <w:rsid w:val="009D61E3"/>
    <w:rsid w:val="009D7242"/>
    <w:rsid w:val="009E09EB"/>
    <w:rsid w:val="009E168B"/>
    <w:rsid w:val="009E4579"/>
    <w:rsid w:val="009E5952"/>
    <w:rsid w:val="009E5F77"/>
    <w:rsid w:val="009E6BAA"/>
    <w:rsid w:val="009E7892"/>
    <w:rsid w:val="009E7D70"/>
    <w:rsid w:val="009F08E8"/>
    <w:rsid w:val="009F11A7"/>
    <w:rsid w:val="009F1549"/>
    <w:rsid w:val="009F2220"/>
    <w:rsid w:val="009F2A72"/>
    <w:rsid w:val="009F2A89"/>
    <w:rsid w:val="009F330D"/>
    <w:rsid w:val="009F348B"/>
    <w:rsid w:val="009F3EE4"/>
    <w:rsid w:val="009F43EC"/>
    <w:rsid w:val="009F4944"/>
    <w:rsid w:val="009F5E0E"/>
    <w:rsid w:val="009F607A"/>
    <w:rsid w:val="009F6723"/>
    <w:rsid w:val="009F727D"/>
    <w:rsid w:val="009F73AD"/>
    <w:rsid w:val="009F741F"/>
    <w:rsid w:val="009F7439"/>
    <w:rsid w:val="009F7CE2"/>
    <w:rsid w:val="009F7E13"/>
    <w:rsid w:val="009F7EF4"/>
    <w:rsid w:val="00A00A57"/>
    <w:rsid w:val="00A02039"/>
    <w:rsid w:val="00A021BE"/>
    <w:rsid w:val="00A033B5"/>
    <w:rsid w:val="00A034E1"/>
    <w:rsid w:val="00A036F4"/>
    <w:rsid w:val="00A03B6C"/>
    <w:rsid w:val="00A052B9"/>
    <w:rsid w:val="00A07101"/>
    <w:rsid w:val="00A079A8"/>
    <w:rsid w:val="00A101DE"/>
    <w:rsid w:val="00A10247"/>
    <w:rsid w:val="00A11075"/>
    <w:rsid w:val="00A119E7"/>
    <w:rsid w:val="00A11B0C"/>
    <w:rsid w:val="00A12204"/>
    <w:rsid w:val="00A1260F"/>
    <w:rsid w:val="00A12A85"/>
    <w:rsid w:val="00A13254"/>
    <w:rsid w:val="00A141FB"/>
    <w:rsid w:val="00A1439F"/>
    <w:rsid w:val="00A14C78"/>
    <w:rsid w:val="00A16EC9"/>
    <w:rsid w:val="00A173F8"/>
    <w:rsid w:val="00A177BA"/>
    <w:rsid w:val="00A17AC5"/>
    <w:rsid w:val="00A21780"/>
    <w:rsid w:val="00A21A27"/>
    <w:rsid w:val="00A22155"/>
    <w:rsid w:val="00A222B8"/>
    <w:rsid w:val="00A22667"/>
    <w:rsid w:val="00A226E2"/>
    <w:rsid w:val="00A230B5"/>
    <w:rsid w:val="00A23565"/>
    <w:rsid w:val="00A2379A"/>
    <w:rsid w:val="00A23930"/>
    <w:rsid w:val="00A23E23"/>
    <w:rsid w:val="00A24744"/>
    <w:rsid w:val="00A254BA"/>
    <w:rsid w:val="00A26A29"/>
    <w:rsid w:val="00A27290"/>
    <w:rsid w:val="00A27311"/>
    <w:rsid w:val="00A27C47"/>
    <w:rsid w:val="00A27D2D"/>
    <w:rsid w:val="00A301BE"/>
    <w:rsid w:val="00A31677"/>
    <w:rsid w:val="00A3282E"/>
    <w:rsid w:val="00A344B4"/>
    <w:rsid w:val="00A34748"/>
    <w:rsid w:val="00A34BBF"/>
    <w:rsid w:val="00A352B8"/>
    <w:rsid w:val="00A35368"/>
    <w:rsid w:val="00A35936"/>
    <w:rsid w:val="00A359F6"/>
    <w:rsid w:val="00A35C8D"/>
    <w:rsid w:val="00A35CF4"/>
    <w:rsid w:val="00A36751"/>
    <w:rsid w:val="00A37E96"/>
    <w:rsid w:val="00A40F30"/>
    <w:rsid w:val="00A41180"/>
    <w:rsid w:val="00A4219F"/>
    <w:rsid w:val="00A42961"/>
    <w:rsid w:val="00A440F4"/>
    <w:rsid w:val="00A44AC9"/>
    <w:rsid w:val="00A44C29"/>
    <w:rsid w:val="00A45FCC"/>
    <w:rsid w:val="00A4621F"/>
    <w:rsid w:val="00A46E77"/>
    <w:rsid w:val="00A50074"/>
    <w:rsid w:val="00A504AD"/>
    <w:rsid w:val="00A50A27"/>
    <w:rsid w:val="00A51E8B"/>
    <w:rsid w:val="00A52FFC"/>
    <w:rsid w:val="00A5385E"/>
    <w:rsid w:val="00A5422C"/>
    <w:rsid w:val="00A5490C"/>
    <w:rsid w:val="00A54E55"/>
    <w:rsid w:val="00A55FB4"/>
    <w:rsid w:val="00A56B8F"/>
    <w:rsid w:val="00A56FE2"/>
    <w:rsid w:val="00A61028"/>
    <w:rsid w:val="00A610D4"/>
    <w:rsid w:val="00A61674"/>
    <w:rsid w:val="00A6205A"/>
    <w:rsid w:val="00A621B7"/>
    <w:rsid w:val="00A6225D"/>
    <w:rsid w:val="00A622AA"/>
    <w:rsid w:val="00A62DD4"/>
    <w:rsid w:val="00A64664"/>
    <w:rsid w:val="00A659D6"/>
    <w:rsid w:val="00A65F4F"/>
    <w:rsid w:val="00A67289"/>
    <w:rsid w:val="00A67C2A"/>
    <w:rsid w:val="00A67C6A"/>
    <w:rsid w:val="00A7037C"/>
    <w:rsid w:val="00A706DD"/>
    <w:rsid w:val="00A71FEB"/>
    <w:rsid w:val="00A7226F"/>
    <w:rsid w:val="00A7259B"/>
    <w:rsid w:val="00A72CDA"/>
    <w:rsid w:val="00A73351"/>
    <w:rsid w:val="00A73595"/>
    <w:rsid w:val="00A735A5"/>
    <w:rsid w:val="00A73752"/>
    <w:rsid w:val="00A73F02"/>
    <w:rsid w:val="00A74873"/>
    <w:rsid w:val="00A74EDA"/>
    <w:rsid w:val="00A756E3"/>
    <w:rsid w:val="00A7680C"/>
    <w:rsid w:val="00A76CAF"/>
    <w:rsid w:val="00A7756E"/>
    <w:rsid w:val="00A77F9C"/>
    <w:rsid w:val="00A815BC"/>
    <w:rsid w:val="00A81BAA"/>
    <w:rsid w:val="00A82CE4"/>
    <w:rsid w:val="00A83F95"/>
    <w:rsid w:val="00A84421"/>
    <w:rsid w:val="00A848CE"/>
    <w:rsid w:val="00A850DB"/>
    <w:rsid w:val="00A850DC"/>
    <w:rsid w:val="00A85639"/>
    <w:rsid w:val="00A85E89"/>
    <w:rsid w:val="00A86E74"/>
    <w:rsid w:val="00A877D2"/>
    <w:rsid w:val="00A87EE2"/>
    <w:rsid w:val="00A9049D"/>
    <w:rsid w:val="00A90549"/>
    <w:rsid w:val="00A90BA0"/>
    <w:rsid w:val="00A90CAC"/>
    <w:rsid w:val="00A9113E"/>
    <w:rsid w:val="00A91399"/>
    <w:rsid w:val="00A914C1"/>
    <w:rsid w:val="00A91989"/>
    <w:rsid w:val="00A931AC"/>
    <w:rsid w:val="00A931C0"/>
    <w:rsid w:val="00A93576"/>
    <w:rsid w:val="00A936F6"/>
    <w:rsid w:val="00A93B71"/>
    <w:rsid w:val="00A93FED"/>
    <w:rsid w:val="00A94365"/>
    <w:rsid w:val="00A94CFF"/>
    <w:rsid w:val="00A950B4"/>
    <w:rsid w:val="00A95347"/>
    <w:rsid w:val="00A95D7E"/>
    <w:rsid w:val="00A9628F"/>
    <w:rsid w:val="00A96836"/>
    <w:rsid w:val="00A968F9"/>
    <w:rsid w:val="00A96BF0"/>
    <w:rsid w:val="00A9706C"/>
    <w:rsid w:val="00AA0D8F"/>
    <w:rsid w:val="00AA0F5E"/>
    <w:rsid w:val="00AA1472"/>
    <w:rsid w:val="00AA1CEA"/>
    <w:rsid w:val="00AA1F44"/>
    <w:rsid w:val="00AA29BE"/>
    <w:rsid w:val="00AA3B6D"/>
    <w:rsid w:val="00AA3BFE"/>
    <w:rsid w:val="00AA41F3"/>
    <w:rsid w:val="00AA4BE1"/>
    <w:rsid w:val="00AA50AB"/>
    <w:rsid w:val="00AA5EB6"/>
    <w:rsid w:val="00AA6723"/>
    <w:rsid w:val="00AA68E8"/>
    <w:rsid w:val="00AA72AC"/>
    <w:rsid w:val="00AA7310"/>
    <w:rsid w:val="00AB02B3"/>
    <w:rsid w:val="00AB0641"/>
    <w:rsid w:val="00AB06D9"/>
    <w:rsid w:val="00AB11F6"/>
    <w:rsid w:val="00AB1878"/>
    <w:rsid w:val="00AB1A0B"/>
    <w:rsid w:val="00AB1B5F"/>
    <w:rsid w:val="00AB308A"/>
    <w:rsid w:val="00AB3136"/>
    <w:rsid w:val="00AB4309"/>
    <w:rsid w:val="00AB4818"/>
    <w:rsid w:val="00AB4C14"/>
    <w:rsid w:val="00AB7646"/>
    <w:rsid w:val="00AB7A39"/>
    <w:rsid w:val="00AB7DA3"/>
    <w:rsid w:val="00AC05A0"/>
    <w:rsid w:val="00AC0628"/>
    <w:rsid w:val="00AC06B4"/>
    <w:rsid w:val="00AC0C2C"/>
    <w:rsid w:val="00AC175D"/>
    <w:rsid w:val="00AC200D"/>
    <w:rsid w:val="00AC253B"/>
    <w:rsid w:val="00AC331B"/>
    <w:rsid w:val="00AC3711"/>
    <w:rsid w:val="00AC4265"/>
    <w:rsid w:val="00AC4BAD"/>
    <w:rsid w:val="00AC7A25"/>
    <w:rsid w:val="00AD06FB"/>
    <w:rsid w:val="00AD0ADD"/>
    <w:rsid w:val="00AD40BD"/>
    <w:rsid w:val="00AD4269"/>
    <w:rsid w:val="00AD4C39"/>
    <w:rsid w:val="00AD5360"/>
    <w:rsid w:val="00AD6C7B"/>
    <w:rsid w:val="00AD6FA1"/>
    <w:rsid w:val="00AD77E9"/>
    <w:rsid w:val="00AE0708"/>
    <w:rsid w:val="00AE1B3B"/>
    <w:rsid w:val="00AE3A1C"/>
    <w:rsid w:val="00AE3DE9"/>
    <w:rsid w:val="00AE4049"/>
    <w:rsid w:val="00AE415C"/>
    <w:rsid w:val="00AE4417"/>
    <w:rsid w:val="00AE46EF"/>
    <w:rsid w:val="00AE5642"/>
    <w:rsid w:val="00AE5C00"/>
    <w:rsid w:val="00AF0642"/>
    <w:rsid w:val="00AF0AB4"/>
    <w:rsid w:val="00AF0C35"/>
    <w:rsid w:val="00AF0F9B"/>
    <w:rsid w:val="00AF10B7"/>
    <w:rsid w:val="00AF1311"/>
    <w:rsid w:val="00AF1C0E"/>
    <w:rsid w:val="00AF2430"/>
    <w:rsid w:val="00AF3381"/>
    <w:rsid w:val="00AF343C"/>
    <w:rsid w:val="00AF367B"/>
    <w:rsid w:val="00AF3CAE"/>
    <w:rsid w:val="00AF3CB8"/>
    <w:rsid w:val="00AF4590"/>
    <w:rsid w:val="00AF5531"/>
    <w:rsid w:val="00AF6A6D"/>
    <w:rsid w:val="00B010FA"/>
    <w:rsid w:val="00B0175C"/>
    <w:rsid w:val="00B01E7C"/>
    <w:rsid w:val="00B021C0"/>
    <w:rsid w:val="00B02838"/>
    <w:rsid w:val="00B02ABA"/>
    <w:rsid w:val="00B02FAE"/>
    <w:rsid w:val="00B03F35"/>
    <w:rsid w:val="00B04133"/>
    <w:rsid w:val="00B041F3"/>
    <w:rsid w:val="00B048CC"/>
    <w:rsid w:val="00B04D3D"/>
    <w:rsid w:val="00B05056"/>
    <w:rsid w:val="00B058BD"/>
    <w:rsid w:val="00B066D8"/>
    <w:rsid w:val="00B069A7"/>
    <w:rsid w:val="00B06A0D"/>
    <w:rsid w:val="00B06C42"/>
    <w:rsid w:val="00B06EC7"/>
    <w:rsid w:val="00B1049D"/>
    <w:rsid w:val="00B104E6"/>
    <w:rsid w:val="00B10F51"/>
    <w:rsid w:val="00B115DC"/>
    <w:rsid w:val="00B11904"/>
    <w:rsid w:val="00B13453"/>
    <w:rsid w:val="00B14034"/>
    <w:rsid w:val="00B142F0"/>
    <w:rsid w:val="00B14404"/>
    <w:rsid w:val="00B152C3"/>
    <w:rsid w:val="00B15D51"/>
    <w:rsid w:val="00B17511"/>
    <w:rsid w:val="00B17F59"/>
    <w:rsid w:val="00B208BD"/>
    <w:rsid w:val="00B21AF1"/>
    <w:rsid w:val="00B2226F"/>
    <w:rsid w:val="00B22C51"/>
    <w:rsid w:val="00B2301F"/>
    <w:rsid w:val="00B237FF"/>
    <w:rsid w:val="00B24BBC"/>
    <w:rsid w:val="00B24CE4"/>
    <w:rsid w:val="00B25DFA"/>
    <w:rsid w:val="00B2665F"/>
    <w:rsid w:val="00B266B9"/>
    <w:rsid w:val="00B26EFD"/>
    <w:rsid w:val="00B271BF"/>
    <w:rsid w:val="00B27708"/>
    <w:rsid w:val="00B27CB7"/>
    <w:rsid w:val="00B3031A"/>
    <w:rsid w:val="00B3046E"/>
    <w:rsid w:val="00B314FF"/>
    <w:rsid w:val="00B32715"/>
    <w:rsid w:val="00B327B5"/>
    <w:rsid w:val="00B32A75"/>
    <w:rsid w:val="00B3300C"/>
    <w:rsid w:val="00B33CB9"/>
    <w:rsid w:val="00B33E2A"/>
    <w:rsid w:val="00B34516"/>
    <w:rsid w:val="00B34526"/>
    <w:rsid w:val="00B346A6"/>
    <w:rsid w:val="00B3517C"/>
    <w:rsid w:val="00B37224"/>
    <w:rsid w:val="00B37F20"/>
    <w:rsid w:val="00B4019F"/>
    <w:rsid w:val="00B403E1"/>
    <w:rsid w:val="00B4043E"/>
    <w:rsid w:val="00B40B9F"/>
    <w:rsid w:val="00B40CA3"/>
    <w:rsid w:val="00B42024"/>
    <w:rsid w:val="00B42C82"/>
    <w:rsid w:val="00B42E7A"/>
    <w:rsid w:val="00B43759"/>
    <w:rsid w:val="00B43C85"/>
    <w:rsid w:val="00B447D4"/>
    <w:rsid w:val="00B44EA4"/>
    <w:rsid w:val="00B45745"/>
    <w:rsid w:val="00B473AB"/>
    <w:rsid w:val="00B47B8B"/>
    <w:rsid w:val="00B50006"/>
    <w:rsid w:val="00B500A4"/>
    <w:rsid w:val="00B51290"/>
    <w:rsid w:val="00B51C27"/>
    <w:rsid w:val="00B52950"/>
    <w:rsid w:val="00B53269"/>
    <w:rsid w:val="00B5408C"/>
    <w:rsid w:val="00B54866"/>
    <w:rsid w:val="00B54D13"/>
    <w:rsid w:val="00B5533E"/>
    <w:rsid w:val="00B555AE"/>
    <w:rsid w:val="00B55A09"/>
    <w:rsid w:val="00B55B05"/>
    <w:rsid w:val="00B5631E"/>
    <w:rsid w:val="00B5649B"/>
    <w:rsid w:val="00B56784"/>
    <w:rsid w:val="00B56A58"/>
    <w:rsid w:val="00B57920"/>
    <w:rsid w:val="00B57C9C"/>
    <w:rsid w:val="00B57D98"/>
    <w:rsid w:val="00B57FE3"/>
    <w:rsid w:val="00B627D4"/>
    <w:rsid w:val="00B64F6E"/>
    <w:rsid w:val="00B6530E"/>
    <w:rsid w:val="00B65495"/>
    <w:rsid w:val="00B65877"/>
    <w:rsid w:val="00B66333"/>
    <w:rsid w:val="00B70F47"/>
    <w:rsid w:val="00B7131D"/>
    <w:rsid w:val="00B71AEE"/>
    <w:rsid w:val="00B71F22"/>
    <w:rsid w:val="00B73176"/>
    <w:rsid w:val="00B73246"/>
    <w:rsid w:val="00B74E30"/>
    <w:rsid w:val="00B754ED"/>
    <w:rsid w:val="00B755D6"/>
    <w:rsid w:val="00B76886"/>
    <w:rsid w:val="00B76D24"/>
    <w:rsid w:val="00B80A76"/>
    <w:rsid w:val="00B82131"/>
    <w:rsid w:val="00B826FB"/>
    <w:rsid w:val="00B82CE8"/>
    <w:rsid w:val="00B82FD9"/>
    <w:rsid w:val="00B83343"/>
    <w:rsid w:val="00B8457D"/>
    <w:rsid w:val="00B849BF"/>
    <w:rsid w:val="00B84A04"/>
    <w:rsid w:val="00B8593B"/>
    <w:rsid w:val="00B85A55"/>
    <w:rsid w:val="00B87CDD"/>
    <w:rsid w:val="00B90B98"/>
    <w:rsid w:val="00B91E1A"/>
    <w:rsid w:val="00B942E9"/>
    <w:rsid w:val="00B96972"/>
    <w:rsid w:val="00B97A17"/>
    <w:rsid w:val="00B97C12"/>
    <w:rsid w:val="00BA09E7"/>
    <w:rsid w:val="00BA183C"/>
    <w:rsid w:val="00BA2062"/>
    <w:rsid w:val="00BA2BF1"/>
    <w:rsid w:val="00BA2C8D"/>
    <w:rsid w:val="00BA33F2"/>
    <w:rsid w:val="00BA36F9"/>
    <w:rsid w:val="00BA3F77"/>
    <w:rsid w:val="00BA45E1"/>
    <w:rsid w:val="00BA4D68"/>
    <w:rsid w:val="00BA6EC7"/>
    <w:rsid w:val="00BA7210"/>
    <w:rsid w:val="00BA7E33"/>
    <w:rsid w:val="00BA7E86"/>
    <w:rsid w:val="00BB02EB"/>
    <w:rsid w:val="00BB0F3F"/>
    <w:rsid w:val="00BB11E5"/>
    <w:rsid w:val="00BB12A6"/>
    <w:rsid w:val="00BB214E"/>
    <w:rsid w:val="00BB2CBE"/>
    <w:rsid w:val="00BB3AD5"/>
    <w:rsid w:val="00BB3B6A"/>
    <w:rsid w:val="00BB3E2C"/>
    <w:rsid w:val="00BB4254"/>
    <w:rsid w:val="00BB4A9F"/>
    <w:rsid w:val="00BB56FB"/>
    <w:rsid w:val="00BB5718"/>
    <w:rsid w:val="00BB601C"/>
    <w:rsid w:val="00BB6B91"/>
    <w:rsid w:val="00BB6C4E"/>
    <w:rsid w:val="00BB7575"/>
    <w:rsid w:val="00BB7C20"/>
    <w:rsid w:val="00BC0A16"/>
    <w:rsid w:val="00BC0ADF"/>
    <w:rsid w:val="00BC1D42"/>
    <w:rsid w:val="00BC2179"/>
    <w:rsid w:val="00BC217F"/>
    <w:rsid w:val="00BC2ACC"/>
    <w:rsid w:val="00BC2DC0"/>
    <w:rsid w:val="00BC3817"/>
    <w:rsid w:val="00BC4003"/>
    <w:rsid w:val="00BC42FD"/>
    <w:rsid w:val="00BC47E3"/>
    <w:rsid w:val="00BC4FF3"/>
    <w:rsid w:val="00BC6329"/>
    <w:rsid w:val="00BC6F38"/>
    <w:rsid w:val="00BC72B8"/>
    <w:rsid w:val="00BC7743"/>
    <w:rsid w:val="00BD0C5C"/>
    <w:rsid w:val="00BD0F18"/>
    <w:rsid w:val="00BD22CC"/>
    <w:rsid w:val="00BD4F4B"/>
    <w:rsid w:val="00BD5676"/>
    <w:rsid w:val="00BD5726"/>
    <w:rsid w:val="00BD76EB"/>
    <w:rsid w:val="00BD7ECF"/>
    <w:rsid w:val="00BE0493"/>
    <w:rsid w:val="00BE09DA"/>
    <w:rsid w:val="00BE1130"/>
    <w:rsid w:val="00BE11E7"/>
    <w:rsid w:val="00BE1687"/>
    <w:rsid w:val="00BE36D5"/>
    <w:rsid w:val="00BE37F1"/>
    <w:rsid w:val="00BE3BA4"/>
    <w:rsid w:val="00BE4DFA"/>
    <w:rsid w:val="00BE687D"/>
    <w:rsid w:val="00BE7670"/>
    <w:rsid w:val="00BE7EA2"/>
    <w:rsid w:val="00BF1890"/>
    <w:rsid w:val="00BF1CA3"/>
    <w:rsid w:val="00BF22A7"/>
    <w:rsid w:val="00BF241B"/>
    <w:rsid w:val="00BF2AE9"/>
    <w:rsid w:val="00BF3540"/>
    <w:rsid w:val="00BF416C"/>
    <w:rsid w:val="00BF4680"/>
    <w:rsid w:val="00BF5164"/>
    <w:rsid w:val="00BF5247"/>
    <w:rsid w:val="00BF5825"/>
    <w:rsid w:val="00BF59FB"/>
    <w:rsid w:val="00BF5A48"/>
    <w:rsid w:val="00BF5CA0"/>
    <w:rsid w:val="00BF5CBB"/>
    <w:rsid w:val="00BF7402"/>
    <w:rsid w:val="00BF747D"/>
    <w:rsid w:val="00BF769C"/>
    <w:rsid w:val="00C016A4"/>
    <w:rsid w:val="00C01B5D"/>
    <w:rsid w:val="00C0207A"/>
    <w:rsid w:val="00C0207E"/>
    <w:rsid w:val="00C02308"/>
    <w:rsid w:val="00C02AD7"/>
    <w:rsid w:val="00C03B7E"/>
    <w:rsid w:val="00C03F64"/>
    <w:rsid w:val="00C043AA"/>
    <w:rsid w:val="00C0509D"/>
    <w:rsid w:val="00C0515D"/>
    <w:rsid w:val="00C063FD"/>
    <w:rsid w:val="00C07347"/>
    <w:rsid w:val="00C0763F"/>
    <w:rsid w:val="00C112C4"/>
    <w:rsid w:val="00C113E0"/>
    <w:rsid w:val="00C12BAC"/>
    <w:rsid w:val="00C12F4C"/>
    <w:rsid w:val="00C151C2"/>
    <w:rsid w:val="00C15AEC"/>
    <w:rsid w:val="00C15FE6"/>
    <w:rsid w:val="00C16029"/>
    <w:rsid w:val="00C1786A"/>
    <w:rsid w:val="00C17B4B"/>
    <w:rsid w:val="00C21080"/>
    <w:rsid w:val="00C21177"/>
    <w:rsid w:val="00C2144A"/>
    <w:rsid w:val="00C21F5D"/>
    <w:rsid w:val="00C21FE2"/>
    <w:rsid w:val="00C22045"/>
    <w:rsid w:val="00C23050"/>
    <w:rsid w:val="00C239C3"/>
    <w:rsid w:val="00C23A9E"/>
    <w:rsid w:val="00C2454E"/>
    <w:rsid w:val="00C26173"/>
    <w:rsid w:val="00C26487"/>
    <w:rsid w:val="00C27A1D"/>
    <w:rsid w:val="00C3033A"/>
    <w:rsid w:val="00C30CD8"/>
    <w:rsid w:val="00C31D82"/>
    <w:rsid w:val="00C3254F"/>
    <w:rsid w:val="00C33855"/>
    <w:rsid w:val="00C33B3B"/>
    <w:rsid w:val="00C33DE3"/>
    <w:rsid w:val="00C342A5"/>
    <w:rsid w:val="00C3459D"/>
    <w:rsid w:val="00C34D3E"/>
    <w:rsid w:val="00C34E65"/>
    <w:rsid w:val="00C350A1"/>
    <w:rsid w:val="00C35C94"/>
    <w:rsid w:val="00C3621D"/>
    <w:rsid w:val="00C37805"/>
    <w:rsid w:val="00C37B20"/>
    <w:rsid w:val="00C4025E"/>
    <w:rsid w:val="00C40BD4"/>
    <w:rsid w:val="00C40D2F"/>
    <w:rsid w:val="00C412F8"/>
    <w:rsid w:val="00C42650"/>
    <w:rsid w:val="00C42A20"/>
    <w:rsid w:val="00C43229"/>
    <w:rsid w:val="00C437E3"/>
    <w:rsid w:val="00C44C24"/>
    <w:rsid w:val="00C45250"/>
    <w:rsid w:val="00C45986"/>
    <w:rsid w:val="00C4613D"/>
    <w:rsid w:val="00C47ACC"/>
    <w:rsid w:val="00C47F4F"/>
    <w:rsid w:val="00C5054F"/>
    <w:rsid w:val="00C50616"/>
    <w:rsid w:val="00C50BE2"/>
    <w:rsid w:val="00C51665"/>
    <w:rsid w:val="00C5195A"/>
    <w:rsid w:val="00C5209C"/>
    <w:rsid w:val="00C52756"/>
    <w:rsid w:val="00C53852"/>
    <w:rsid w:val="00C53A10"/>
    <w:rsid w:val="00C54498"/>
    <w:rsid w:val="00C545ED"/>
    <w:rsid w:val="00C54D0C"/>
    <w:rsid w:val="00C56422"/>
    <w:rsid w:val="00C56F12"/>
    <w:rsid w:val="00C57DD5"/>
    <w:rsid w:val="00C60402"/>
    <w:rsid w:val="00C60C60"/>
    <w:rsid w:val="00C613D4"/>
    <w:rsid w:val="00C615CB"/>
    <w:rsid w:val="00C62768"/>
    <w:rsid w:val="00C62B4D"/>
    <w:rsid w:val="00C633A0"/>
    <w:rsid w:val="00C63E7E"/>
    <w:rsid w:val="00C64AAF"/>
    <w:rsid w:val="00C64C08"/>
    <w:rsid w:val="00C64C61"/>
    <w:rsid w:val="00C64FF4"/>
    <w:rsid w:val="00C657F4"/>
    <w:rsid w:val="00C65B27"/>
    <w:rsid w:val="00C65F76"/>
    <w:rsid w:val="00C66D2E"/>
    <w:rsid w:val="00C706A8"/>
    <w:rsid w:val="00C7086D"/>
    <w:rsid w:val="00C714D5"/>
    <w:rsid w:val="00C71EF0"/>
    <w:rsid w:val="00C72A5D"/>
    <w:rsid w:val="00C72ABF"/>
    <w:rsid w:val="00C732A0"/>
    <w:rsid w:val="00C73FC4"/>
    <w:rsid w:val="00C77355"/>
    <w:rsid w:val="00C81377"/>
    <w:rsid w:val="00C8244A"/>
    <w:rsid w:val="00C82910"/>
    <w:rsid w:val="00C83B3B"/>
    <w:rsid w:val="00C846E8"/>
    <w:rsid w:val="00C850DA"/>
    <w:rsid w:val="00C8543E"/>
    <w:rsid w:val="00C85598"/>
    <w:rsid w:val="00C85C36"/>
    <w:rsid w:val="00C86BE2"/>
    <w:rsid w:val="00C87240"/>
    <w:rsid w:val="00C9016C"/>
    <w:rsid w:val="00C9091F"/>
    <w:rsid w:val="00C91B6A"/>
    <w:rsid w:val="00C92880"/>
    <w:rsid w:val="00C92C9A"/>
    <w:rsid w:val="00C93AE5"/>
    <w:rsid w:val="00C93F9D"/>
    <w:rsid w:val="00C94CE0"/>
    <w:rsid w:val="00C95041"/>
    <w:rsid w:val="00C95914"/>
    <w:rsid w:val="00C95B07"/>
    <w:rsid w:val="00C964AC"/>
    <w:rsid w:val="00C97248"/>
    <w:rsid w:val="00C97DE1"/>
    <w:rsid w:val="00C97FED"/>
    <w:rsid w:val="00CA16A8"/>
    <w:rsid w:val="00CA2062"/>
    <w:rsid w:val="00CA2380"/>
    <w:rsid w:val="00CA24B8"/>
    <w:rsid w:val="00CA33F4"/>
    <w:rsid w:val="00CA59EE"/>
    <w:rsid w:val="00CA5CB7"/>
    <w:rsid w:val="00CA6096"/>
    <w:rsid w:val="00CA7142"/>
    <w:rsid w:val="00CA7877"/>
    <w:rsid w:val="00CA79AC"/>
    <w:rsid w:val="00CA7DB4"/>
    <w:rsid w:val="00CB0405"/>
    <w:rsid w:val="00CB08BA"/>
    <w:rsid w:val="00CB0A1B"/>
    <w:rsid w:val="00CB1723"/>
    <w:rsid w:val="00CB1DBD"/>
    <w:rsid w:val="00CB1DC3"/>
    <w:rsid w:val="00CB58BB"/>
    <w:rsid w:val="00CB594D"/>
    <w:rsid w:val="00CB594E"/>
    <w:rsid w:val="00CB5BD2"/>
    <w:rsid w:val="00CB6C39"/>
    <w:rsid w:val="00CC0830"/>
    <w:rsid w:val="00CC0DCA"/>
    <w:rsid w:val="00CC1272"/>
    <w:rsid w:val="00CC12F9"/>
    <w:rsid w:val="00CC13C8"/>
    <w:rsid w:val="00CC28A6"/>
    <w:rsid w:val="00CC2B41"/>
    <w:rsid w:val="00CC2E32"/>
    <w:rsid w:val="00CC3391"/>
    <w:rsid w:val="00CC391D"/>
    <w:rsid w:val="00CC4130"/>
    <w:rsid w:val="00CC48E9"/>
    <w:rsid w:val="00CC4D15"/>
    <w:rsid w:val="00CC5666"/>
    <w:rsid w:val="00CC5E4A"/>
    <w:rsid w:val="00CD00F0"/>
    <w:rsid w:val="00CD0A28"/>
    <w:rsid w:val="00CD22F9"/>
    <w:rsid w:val="00CD2C5A"/>
    <w:rsid w:val="00CD3736"/>
    <w:rsid w:val="00CD38FD"/>
    <w:rsid w:val="00CD3CE8"/>
    <w:rsid w:val="00CD4581"/>
    <w:rsid w:val="00CD60B0"/>
    <w:rsid w:val="00CD733E"/>
    <w:rsid w:val="00CD7D8B"/>
    <w:rsid w:val="00CE0172"/>
    <w:rsid w:val="00CE0749"/>
    <w:rsid w:val="00CE0BA9"/>
    <w:rsid w:val="00CE10B6"/>
    <w:rsid w:val="00CE12BC"/>
    <w:rsid w:val="00CE134F"/>
    <w:rsid w:val="00CE1754"/>
    <w:rsid w:val="00CE1C55"/>
    <w:rsid w:val="00CE3526"/>
    <w:rsid w:val="00CE397D"/>
    <w:rsid w:val="00CE3E58"/>
    <w:rsid w:val="00CE3E7C"/>
    <w:rsid w:val="00CE5145"/>
    <w:rsid w:val="00CE57AD"/>
    <w:rsid w:val="00CE5AAC"/>
    <w:rsid w:val="00CE5AC9"/>
    <w:rsid w:val="00CE5D91"/>
    <w:rsid w:val="00CE6454"/>
    <w:rsid w:val="00CE79B3"/>
    <w:rsid w:val="00CF0AE3"/>
    <w:rsid w:val="00CF0F57"/>
    <w:rsid w:val="00CF1A70"/>
    <w:rsid w:val="00CF415E"/>
    <w:rsid w:val="00CF443E"/>
    <w:rsid w:val="00CF5027"/>
    <w:rsid w:val="00CF5593"/>
    <w:rsid w:val="00CF63CC"/>
    <w:rsid w:val="00CF6470"/>
    <w:rsid w:val="00CF6B57"/>
    <w:rsid w:val="00CF6CE9"/>
    <w:rsid w:val="00CF70DD"/>
    <w:rsid w:val="00D00EC1"/>
    <w:rsid w:val="00D01EC6"/>
    <w:rsid w:val="00D022BF"/>
    <w:rsid w:val="00D02429"/>
    <w:rsid w:val="00D02829"/>
    <w:rsid w:val="00D03843"/>
    <w:rsid w:val="00D03D89"/>
    <w:rsid w:val="00D0607F"/>
    <w:rsid w:val="00D0690D"/>
    <w:rsid w:val="00D07811"/>
    <w:rsid w:val="00D078CB"/>
    <w:rsid w:val="00D109BC"/>
    <w:rsid w:val="00D10AD7"/>
    <w:rsid w:val="00D10F98"/>
    <w:rsid w:val="00D119E0"/>
    <w:rsid w:val="00D11E4F"/>
    <w:rsid w:val="00D125FD"/>
    <w:rsid w:val="00D14189"/>
    <w:rsid w:val="00D14A5C"/>
    <w:rsid w:val="00D15002"/>
    <w:rsid w:val="00D155C0"/>
    <w:rsid w:val="00D15F7F"/>
    <w:rsid w:val="00D168F5"/>
    <w:rsid w:val="00D16D0C"/>
    <w:rsid w:val="00D17BF8"/>
    <w:rsid w:val="00D17D97"/>
    <w:rsid w:val="00D17F41"/>
    <w:rsid w:val="00D20834"/>
    <w:rsid w:val="00D215C6"/>
    <w:rsid w:val="00D22918"/>
    <w:rsid w:val="00D2359E"/>
    <w:rsid w:val="00D2425A"/>
    <w:rsid w:val="00D25970"/>
    <w:rsid w:val="00D25CBF"/>
    <w:rsid w:val="00D265AB"/>
    <w:rsid w:val="00D26E85"/>
    <w:rsid w:val="00D26E8C"/>
    <w:rsid w:val="00D274E0"/>
    <w:rsid w:val="00D306BA"/>
    <w:rsid w:val="00D310D4"/>
    <w:rsid w:val="00D31E9E"/>
    <w:rsid w:val="00D32212"/>
    <w:rsid w:val="00D32552"/>
    <w:rsid w:val="00D32727"/>
    <w:rsid w:val="00D33A34"/>
    <w:rsid w:val="00D36682"/>
    <w:rsid w:val="00D3687C"/>
    <w:rsid w:val="00D368DB"/>
    <w:rsid w:val="00D36BC9"/>
    <w:rsid w:val="00D36C0C"/>
    <w:rsid w:val="00D4141F"/>
    <w:rsid w:val="00D4164C"/>
    <w:rsid w:val="00D41867"/>
    <w:rsid w:val="00D41BA2"/>
    <w:rsid w:val="00D420B8"/>
    <w:rsid w:val="00D428A3"/>
    <w:rsid w:val="00D4323D"/>
    <w:rsid w:val="00D432BF"/>
    <w:rsid w:val="00D438D3"/>
    <w:rsid w:val="00D45431"/>
    <w:rsid w:val="00D45B43"/>
    <w:rsid w:val="00D464D1"/>
    <w:rsid w:val="00D466B5"/>
    <w:rsid w:val="00D50225"/>
    <w:rsid w:val="00D50990"/>
    <w:rsid w:val="00D518ED"/>
    <w:rsid w:val="00D51ADF"/>
    <w:rsid w:val="00D52B71"/>
    <w:rsid w:val="00D52E8B"/>
    <w:rsid w:val="00D53079"/>
    <w:rsid w:val="00D53C74"/>
    <w:rsid w:val="00D54787"/>
    <w:rsid w:val="00D55A35"/>
    <w:rsid w:val="00D570C0"/>
    <w:rsid w:val="00D60D88"/>
    <w:rsid w:val="00D6165B"/>
    <w:rsid w:val="00D616E0"/>
    <w:rsid w:val="00D627D9"/>
    <w:rsid w:val="00D627F2"/>
    <w:rsid w:val="00D62839"/>
    <w:rsid w:val="00D62D45"/>
    <w:rsid w:val="00D62E5E"/>
    <w:rsid w:val="00D644D4"/>
    <w:rsid w:val="00D64B90"/>
    <w:rsid w:val="00D65802"/>
    <w:rsid w:val="00D65874"/>
    <w:rsid w:val="00D665CA"/>
    <w:rsid w:val="00D67CF5"/>
    <w:rsid w:val="00D67DE4"/>
    <w:rsid w:val="00D70596"/>
    <w:rsid w:val="00D706FD"/>
    <w:rsid w:val="00D7185E"/>
    <w:rsid w:val="00D71C95"/>
    <w:rsid w:val="00D720BF"/>
    <w:rsid w:val="00D72526"/>
    <w:rsid w:val="00D73CAE"/>
    <w:rsid w:val="00D73F41"/>
    <w:rsid w:val="00D754DD"/>
    <w:rsid w:val="00D75A12"/>
    <w:rsid w:val="00D7611A"/>
    <w:rsid w:val="00D76A69"/>
    <w:rsid w:val="00D77026"/>
    <w:rsid w:val="00D77182"/>
    <w:rsid w:val="00D772A5"/>
    <w:rsid w:val="00D7784E"/>
    <w:rsid w:val="00D82349"/>
    <w:rsid w:val="00D83183"/>
    <w:rsid w:val="00D835C1"/>
    <w:rsid w:val="00D83623"/>
    <w:rsid w:val="00D84508"/>
    <w:rsid w:val="00D85DE1"/>
    <w:rsid w:val="00D866AD"/>
    <w:rsid w:val="00D86ADB"/>
    <w:rsid w:val="00D86E62"/>
    <w:rsid w:val="00D86E92"/>
    <w:rsid w:val="00D86EEF"/>
    <w:rsid w:val="00D91552"/>
    <w:rsid w:val="00D91F92"/>
    <w:rsid w:val="00D921E0"/>
    <w:rsid w:val="00D927D3"/>
    <w:rsid w:val="00D93113"/>
    <w:rsid w:val="00D9441C"/>
    <w:rsid w:val="00D956A8"/>
    <w:rsid w:val="00D959D2"/>
    <w:rsid w:val="00D95BBB"/>
    <w:rsid w:val="00D960EB"/>
    <w:rsid w:val="00D964B1"/>
    <w:rsid w:val="00D97158"/>
    <w:rsid w:val="00D974B2"/>
    <w:rsid w:val="00D979C3"/>
    <w:rsid w:val="00DA0068"/>
    <w:rsid w:val="00DA02D0"/>
    <w:rsid w:val="00DA11BD"/>
    <w:rsid w:val="00DA3091"/>
    <w:rsid w:val="00DA30D0"/>
    <w:rsid w:val="00DA318B"/>
    <w:rsid w:val="00DA57B9"/>
    <w:rsid w:val="00DA5A0A"/>
    <w:rsid w:val="00DA6379"/>
    <w:rsid w:val="00DA6D05"/>
    <w:rsid w:val="00DA736B"/>
    <w:rsid w:val="00DA748F"/>
    <w:rsid w:val="00DB0EC0"/>
    <w:rsid w:val="00DB2520"/>
    <w:rsid w:val="00DB2D21"/>
    <w:rsid w:val="00DB3B3F"/>
    <w:rsid w:val="00DB4FFF"/>
    <w:rsid w:val="00DB5C5B"/>
    <w:rsid w:val="00DB6AFF"/>
    <w:rsid w:val="00DB7210"/>
    <w:rsid w:val="00DB72C0"/>
    <w:rsid w:val="00DC0DAA"/>
    <w:rsid w:val="00DC2582"/>
    <w:rsid w:val="00DC3470"/>
    <w:rsid w:val="00DC3833"/>
    <w:rsid w:val="00DC4775"/>
    <w:rsid w:val="00DC4DC8"/>
    <w:rsid w:val="00DC601D"/>
    <w:rsid w:val="00DC6ABC"/>
    <w:rsid w:val="00DD03BF"/>
    <w:rsid w:val="00DD1143"/>
    <w:rsid w:val="00DD192E"/>
    <w:rsid w:val="00DD2217"/>
    <w:rsid w:val="00DD28C6"/>
    <w:rsid w:val="00DD2D7D"/>
    <w:rsid w:val="00DD2F03"/>
    <w:rsid w:val="00DD356B"/>
    <w:rsid w:val="00DD48F9"/>
    <w:rsid w:val="00DD526F"/>
    <w:rsid w:val="00DD6D71"/>
    <w:rsid w:val="00DD7BC4"/>
    <w:rsid w:val="00DE0A6C"/>
    <w:rsid w:val="00DE0B28"/>
    <w:rsid w:val="00DE2986"/>
    <w:rsid w:val="00DE2DD5"/>
    <w:rsid w:val="00DE2E71"/>
    <w:rsid w:val="00DE2F5E"/>
    <w:rsid w:val="00DE3135"/>
    <w:rsid w:val="00DE358A"/>
    <w:rsid w:val="00DE4366"/>
    <w:rsid w:val="00DE46E7"/>
    <w:rsid w:val="00DE48FB"/>
    <w:rsid w:val="00DE4F6E"/>
    <w:rsid w:val="00DE6339"/>
    <w:rsid w:val="00DE6DC4"/>
    <w:rsid w:val="00DE7884"/>
    <w:rsid w:val="00DE7DE3"/>
    <w:rsid w:val="00DF058D"/>
    <w:rsid w:val="00DF0E39"/>
    <w:rsid w:val="00DF13A3"/>
    <w:rsid w:val="00DF2B17"/>
    <w:rsid w:val="00DF2B57"/>
    <w:rsid w:val="00DF3997"/>
    <w:rsid w:val="00DF4695"/>
    <w:rsid w:val="00DF4E95"/>
    <w:rsid w:val="00DF5A48"/>
    <w:rsid w:val="00DF7454"/>
    <w:rsid w:val="00DF7DB4"/>
    <w:rsid w:val="00E0093F"/>
    <w:rsid w:val="00E00CC0"/>
    <w:rsid w:val="00E01FE2"/>
    <w:rsid w:val="00E0223B"/>
    <w:rsid w:val="00E06BC5"/>
    <w:rsid w:val="00E06E4E"/>
    <w:rsid w:val="00E074A2"/>
    <w:rsid w:val="00E07B1A"/>
    <w:rsid w:val="00E07F5B"/>
    <w:rsid w:val="00E126CD"/>
    <w:rsid w:val="00E12F05"/>
    <w:rsid w:val="00E12FCD"/>
    <w:rsid w:val="00E1349D"/>
    <w:rsid w:val="00E134A8"/>
    <w:rsid w:val="00E1363E"/>
    <w:rsid w:val="00E13B3C"/>
    <w:rsid w:val="00E13C1C"/>
    <w:rsid w:val="00E14B76"/>
    <w:rsid w:val="00E1519E"/>
    <w:rsid w:val="00E1565C"/>
    <w:rsid w:val="00E15C6A"/>
    <w:rsid w:val="00E15EFE"/>
    <w:rsid w:val="00E1774A"/>
    <w:rsid w:val="00E177EA"/>
    <w:rsid w:val="00E17C9B"/>
    <w:rsid w:val="00E203C8"/>
    <w:rsid w:val="00E203E8"/>
    <w:rsid w:val="00E2085D"/>
    <w:rsid w:val="00E20DF6"/>
    <w:rsid w:val="00E2106A"/>
    <w:rsid w:val="00E212DC"/>
    <w:rsid w:val="00E2306A"/>
    <w:rsid w:val="00E23B33"/>
    <w:rsid w:val="00E24DD3"/>
    <w:rsid w:val="00E2562C"/>
    <w:rsid w:val="00E265D1"/>
    <w:rsid w:val="00E2660C"/>
    <w:rsid w:val="00E266C5"/>
    <w:rsid w:val="00E27379"/>
    <w:rsid w:val="00E27691"/>
    <w:rsid w:val="00E3020C"/>
    <w:rsid w:val="00E303BC"/>
    <w:rsid w:val="00E3162D"/>
    <w:rsid w:val="00E32CF6"/>
    <w:rsid w:val="00E33043"/>
    <w:rsid w:val="00E3315C"/>
    <w:rsid w:val="00E339C0"/>
    <w:rsid w:val="00E33EB9"/>
    <w:rsid w:val="00E345E0"/>
    <w:rsid w:val="00E3493D"/>
    <w:rsid w:val="00E34B71"/>
    <w:rsid w:val="00E35545"/>
    <w:rsid w:val="00E40056"/>
    <w:rsid w:val="00E404EA"/>
    <w:rsid w:val="00E40D2C"/>
    <w:rsid w:val="00E42208"/>
    <w:rsid w:val="00E4224B"/>
    <w:rsid w:val="00E42E2A"/>
    <w:rsid w:val="00E42F6C"/>
    <w:rsid w:val="00E44258"/>
    <w:rsid w:val="00E4458F"/>
    <w:rsid w:val="00E44A72"/>
    <w:rsid w:val="00E44B61"/>
    <w:rsid w:val="00E4522A"/>
    <w:rsid w:val="00E45EC1"/>
    <w:rsid w:val="00E4688B"/>
    <w:rsid w:val="00E502A4"/>
    <w:rsid w:val="00E504AE"/>
    <w:rsid w:val="00E51AFB"/>
    <w:rsid w:val="00E5203B"/>
    <w:rsid w:val="00E520F1"/>
    <w:rsid w:val="00E5262D"/>
    <w:rsid w:val="00E548EF"/>
    <w:rsid w:val="00E558AD"/>
    <w:rsid w:val="00E57132"/>
    <w:rsid w:val="00E576A9"/>
    <w:rsid w:val="00E57ABB"/>
    <w:rsid w:val="00E602BD"/>
    <w:rsid w:val="00E60699"/>
    <w:rsid w:val="00E60FDD"/>
    <w:rsid w:val="00E61050"/>
    <w:rsid w:val="00E62860"/>
    <w:rsid w:val="00E62A44"/>
    <w:rsid w:val="00E636E5"/>
    <w:rsid w:val="00E6402A"/>
    <w:rsid w:val="00E642B9"/>
    <w:rsid w:val="00E6467B"/>
    <w:rsid w:val="00E64FF6"/>
    <w:rsid w:val="00E65B86"/>
    <w:rsid w:val="00E669E7"/>
    <w:rsid w:val="00E66EB7"/>
    <w:rsid w:val="00E6737A"/>
    <w:rsid w:val="00E70322"/>
    <w:rsid w:val="00E704CB"/>
    <w:rsid w:val="00E705E6"/>
    <w:rsid w:val="00E715AE"/>
    <w:rsid w:val="00E71AFB"/>
    <w:rsid w:val="00E71F33"/>
    <w:rsid w:val="00E723F4"/>
    <w:rsid w:val="00E72BCF"/>
    <w:rsid w:val="00E72EC3"/>
    <w:rsid w:val="00E7328B"/>
    <w:rsid w:val="00E74044"/>
    <w:rsid w:val="00E74653"/>
    <w:rsid w:val="00E74EFC"/>
    <w:rsid w:val="00E751A4"/>
    <w:rsid w:val="00E755D5"/>
    <w:rsid w:val="00E7664A"/>
    <w:rsid w:val="00E76BEE"/>
    <w:rsid w:val="00E7769E"/>
    <w:rsid w:val="00E807D4"/>
    <w:rsid w:val="00E80979"/>
    <w:rsid w:val="00E809ED"/>
    <w:rsid w:val="00E81397"/>
    <w:rsid w:val="00E81BCE"/>
    <w:rsid w:val="00E81E0C"/>
    <w:rsid w:val="00E82680"/>
    <w:rsid w:val="00E833FA"/>
    <w:rsid w:val="00E8344C"/>
    <w:rsid w:val="00E83915"/>
    <w:rsid w:val="00E839A7"/>
    <w:rsid w:val="00E8412C"/>
    <w:rsid w:val="00E848F4"/>
    <w:rsid w:val="00E85A07"/>
    <w:rsid w:val="00E864DD"/>
    <w:rsid w:val="00E8795D"/>
    <w:rsid w:val="00E918AC"/>
    <w:rsid w:val="00E92EA1"/>
    <w:rsid w:val="00E93B6A"/>
    <w:rsid w:val="00E93E7E"/>
    <w:rsid w:val="00E94A03"/>
    <w:rsid w:val="00E94A2E"/>
    <w:rsid w:val="00E94BEB"/>
    <w:rsid w:val="00E97474"/>
    <w:rsid w:val="00E975E7"/>
    <w:rsid w:val="00E976D1"/>
    <w:rsid w:val="00EA08B6"/>
    <w:rsid w:val="00EA2396"/>
    <w:rsid w:val="00EA2FA4"/>
    <w:rsid w:val="00EA3B3C"/>
    <w:rsid w:val="00EA4611"/>
    <w:rsid w:val="00EA49C4"/>
    <w:rsid w:val="00EA4A68"/>
    <w:rsid w:val="00EA5A1B"/>
    <w:rsid w:val="00EA6316"/>
    <w:rsid w:val="00EA767A"/>
    <w:rsid w:val="00EA7783"/>
    <w:rsid w:val="00EB059A"/>
    <w:rsid w:val="00EB0F43"/>
    <w:rsid w:val="00EB1D77"/>
    <w:rsid w:val="00EB3277"/>
    <w:rsid w:val="00EB3CD8"/>
    <w:rsid w:val="00EB47C5"/>
    <w:rsid w:val="00EB4D49"/>
    <w:rsid w:val="00EC18D1"/>
    <w:rsid w:val="00EC1A74"/>
    <w:rsid w:val="00EC2A54"/>
    <w:rsid w:val="00EC2F68"/>
    <w:rsid w:val="00EC3EDD"/>
    <w:rsid w:val="00EC410F"/>
    <w:rsid w:val="00EC4949"/>
    <w:rsid w:val="00EC506B"/>
    <w:rsid w:val="00EC54AE"/>
    <w:rsid w:val="00EC556C"/>
    <w:rsid w:val="00EC7E17"/>
    <w:rsid w:val="00ED078D"/>
    <w:rsid w:val="00ED16E5"/>
    <w:rsid w:val="00ED21FD"/>
    <w:rsid w:val="00ED2C06"/>
    <w:rsid w:val="00ED2E11"/>
    <w:rsid w:val="00ED30E1"/>
    <w:rsid w:val="00ED34D2"/>
    <w:rsid w:val="00ED3AD6"/>
    <w:rsid w:val="00ED3B73"/>
    <w:rsid w:val="00ED4109"/>
    <w:rsid w:val="00ED5CA8"/>
    <w:rsid w:val="00ED6786"/>
    <w:rsid w:val="00ED74D3"/>
    <w:rsid w:val="00ED777E"/>
    <w:rsid w:val="00ED7EBD"/>
    <w:rsid w:val="00EE0850"/>
    <w:rsid w:val="00EE153D"/>
    <w:rsid w:val="00EE18E1"/>
    <w:rsid w:val="00EE1A65"/>
    <w:rsid w:val="00EE23AE"/>
    <w:rsid w:val="00EE2950"/>
    <w:rsid w:val="00EE34D9"/>
    <w:rsid w:val="00EE360D"/>
    <w:rsid w:val="00EE484E"/>
    <w:rsid w:val="00EE4921"/>
    <w:rsid w:val="00EE5293"/>
    <w:rsid w:val="00EE55B9"/>
    <w:rsid w:val="00EE5D3F"/>
    <w:rsid w:val="00EE5DF1"/>
    <w:rsid w:val="00EE6E6E"/>
    <w:rsid w:val="00EE774F"/>
    <w:rsid w:val="00EE78B7"/>
    <w:rsid w:val="00EE7DD0"/>
    <w:rsid w:val="00EF03BA"/>
    <w:rsid w:val="00EF0CF2"/>
    <w:rsid w:val="00EF1030"/>
    <w:rsid w:val="00EF1097"/>
    <w:rsid w:val="00EF2CA5"/>
    <w:rsid w:val="00EF40D3"/>
    <w:rsid w:val="00EF4680"/>
    <w:rsid w:val="00EF4A53"/>
    <w:rsid w:val="00EF5C26"/>
    <w:rsid w:val="00EF6488"/>
    <w:rsid w:val="00EF7D39"/>
    <w:rsid w:val="00F01ABC"/>
    <w:rsid w:val="00F021E2"/>
    <w:rsid w:val="00F029D8"/>
    <w:rsid w:val="00F03C3A"/>
    <w:rsid w:val="00F03C48"/>
    <w:rsid w:val="00F049C2"/>
    <w:rsid w:val="00F053AB"/>
    <w:rsid w:val="00F05624"/>
    <w:rsid w:val="00F068B9"/>
    <w:rsid w:val="00F10044"/>
    <w:rsid w:val="00F12830"/>
    <w:rsid w:val="00F1370C"/>
    <w:rsid w:val="00F15601"/>
    <w:rsid w:val="00F15906"/>
    <w:rsid w:val="00F15F6F"/>
    <w:rsid w:val="00F207D4"/>
    <w:rsid w:val="00F21A85"/>
    <w:rsid w:val="00F22F5E"/>
    <w:rsid w:val="00F2389E"/>
    <w:rsid w:val="00F2548E"/>
    <w:rsid w:val="00F27A86"/>
    <w:rsid w:val="00F30079"/>
    <w:rsid w:val="00F30A97"/>
    <w:rsid w:val="00F31437"/>
    <w:rsid w:val="00F31C15"/>
    <w:rsid w:val="00F3248A"/>
    <w:rsid w:val="00F338A7"/>
    <w:rsid w:val="00F33A4B"/>
    <w:rsid w:val="00F3471D"/>
    <w:rsid w:val="00F351FE"/>
    <w:rsid w:val="00F37F65"/>
    <w:rsid w:val="00F40EE1"/>
    <w:rsid w:val="00F41A70"/>
    <w:rsid w:val="00F41B72"/>
    <w:rsid w:val="00F44710"/>
    <w:rsid w:val="00F44786"/>
    <w:rsid w:val="00F44B16"/>
    <w:rsid w:val="00F450FE"/>
    <w:rsid w:val="00F464B5"/>
    <w:rsid w:val="00F467FE"/>
    <w:rsid w:val="00F46D64"/>
    <w:rsid w:val="00F47686"/>
    <w:rsid w:val="00F513AB"/>
    <w:rsid w:val="00F5148C"/>
    <w:rsid w:val="00F5166E"/>
    <w:rsid w:val="00F52D9F"/>
    <w:rsid w:val="00F52E13"/>
    <w:rsid w:val="00F550C0"/>
    <w:rsid w:val="00F55136"/>
    <w:rsid w:val="00F55231"/>
    <w:rsid w:val="00F567BB"/>
    <w:rsid w:val="00F56B60"/>
    <w:rsid w:val="00F56ED9"/>
    <w:rsid w:val="00F607C3"/>
    <w:rsid w:val="00F60A19"/>
    <w:rsid w:val="00F60D90"/>
    <w:rsid w:val="00F617D4"/>
    <w:rsid w:val="00F62C67"/>
    <w:rsid w:val="00F62F5F"/>
    <w:rsid w:val="00F6342F"/>
    <w:rsid w:val="00F63A99"/>
    <w:rsid w:val="00F64672"/>
    <w:rsid w:val="00F658F9"/>
    <w:rsid w:val="00F65AE6"/>
    <w:rsid w:val="00F66B04"/>
    <w:rsid w:val="00F66C01"/>
    <w:rsid w:val="00F674CF"/>
    <w:rsid w:val="00F67A06"/>
    <w:rsid w:val="00F713C6"/>
    <w:rsid w:val="00F7187F"/>
    <w:rsid w:val="00F71E07"/>
    <w:rsid w:val="00F72317"/>
    <w:rsid w:val="00F7561A"/>
    <w:rsid w:val="00F7574D"/>
    <w:rsid w:val="00F760BE"/>
    <w:rsid w:val="00F774F1"/>
    <w:rsid w:val="00F77995"/>
    <w:rsid w:val="00F809B0"/>
    <w:rsid w:val="00F80F67"/>
    <w:rsid w:val="00F81763"/>
    <w:rsid w:val="00F8248F"/>
    <w:rsid w:val="00F828D8"/>
    <w:rsid w:val="00F831D0"/>
    <w:rsid w:val="00F83BB0"/>
    <w:rsid w:val="00F86028"/>
    <w:rsid w:val="00F86D2E"/>
    <w:rsid w:val="00F86EE1"/>
    <w:rsid w:val="00F879E9"/>
    <w:rsid w:val="00F87E7D"/>
    <w:rsid w:val="00F90864"/>
    <w:rsid w:val="00F908AD"/>
    <w:rsid w:val="00F90E12"/>
    <w:rsid w:val="00F91FED"/>
    <w:rsid w:val="00F93345"/>
    <w:rsid w:val="00F9335B"/>
    <w:rsid w:val="00F93446"/>
    <w:rsid w:val="00F93C90"/>
    <w:rsid w:val="00F949E9"/>
    <w:rsid w:val="00F94BFD"/>
    <w:rsid w:val="00F95202"/>
    <w:rsid w:val="00F9527D"/>
    <w:rsid w:val="00F96369"/>
    <w:rsid w:val="00F9661E"/>
    <w:rsid w:val="00F96AD8"/>
    <w:rsid w:val="00F96C14"/>
    <w:rsid w:val="00F96DDB"/>
    <w:rsid w:val="00F96E5D"/>
    <w:rsid w:val="00F9768A"/>
    <w:rsid w:val="00FA02BA"/>
    <w:rsid w:val="00FA109B"/>
    <w:rsid w:val="00FA16B2"/>
    <w:rsid w:val="00FA1A9A"/>
    <w:rsid w:val="00FA2160"/>
    <w:rsid w:val="00FA23ED"/>
    <w:rsid w:val="00FA31E2"/>
    <w:rsid w:val="00FA39EF"/>
    <w:rsid w:val="00FA3DF1"/>
    <w:rsid w:val="00FA613C"/>
    <w:rsid w:val="00FA6FFD"/>
    <w:rsid w:val="00FA70E9"/>
    <w:rsid w:val="00FA72C4"/>
    <w:rsid w:val="00FA762F"/>
    <w:rsid w:val="00FA79FC"/>
    <w:rsid w:val="00FB01F4"/>
    <w:rsid w:val="00FB318E"/>
    <w:rsid w:val="00FB36EC"/>
    <w:rsid w:val="00FB41D8"/>
    <w:rsid w:val="00FB67CA"/>
    <w:rsid w:val="00FB74CC"/>
    <w:rsid w:val="00FB7B04"/>
    <w:rsid w:val="00FB7BB7"/>
    <w:rsid w:val="00FB7C93"/>
    <w:rsid w:val="00FB7D03"/>
    <w:rsid w:val="00FC2D4F"/>
    <w:rsid w:val="00FC3058"/>
    <w:rsid w:val="00FC3B1F"/>
    <w:rsid w:val="00FC4048"/>
    <w:rsid w:val="00FC412F"/>
    <w:rsid w:val="00FC4458"/>
    <w:rsid w:val="00FC59E6"/>
    <w:rsid w:val="00FC5F3C"/>
    <w:rsid w:val="00FC61D1"/>
    <w:rsid w:val="00FC6F3A"/>
    <w:rsid w:val="00FC7224"/>
    <w:rsid w:val="00FC7494"/>
    <w:rsid w:val="00FC7921"/>
    <w:rsid w:val="00FC7C13"/>
    <w:rsid w:val="00FC7C5F"/>
    <w:rsid w:val="00FD02BE"/>
    <w:rsid w:val="00FD06E1"/>
    <w:rsid w:val="00FD0DE4"/>
    <w:rsid w:val="00FD1546"/>
    <w:rsid w:val="00FD3BE9"/>
    <w:rsid w:val="00FD52A1"/>
    <w:rsid w:val="00FD564D"/>
    <w:rsid w:val="00FD5E22"/>
    <w:rsid w:val="00FD5E3B"/>
    <w:rsid w:val="00FD5EE6"/>
    <w:rsid w:val="00FD6D68"/>
    <w:rsid w:val="00FE053B"/>
    <w:rsid w:val="00FE0708"/>
    <w:rsid w:val="00FE0860"/>
    <w:rsid w:val="00FE150B"/>
    <w:rsid w:val="00FE202B"/>
    <w:rsid w:val="00FE2261"/>
    <w:rsid w:val="00FE366A"/>
    <w:rsid w:val="00FE40D4"/>
    <w:rsid w:val="00FE4AFC"/>
    <w:rsid w:val="00FE5F03"/>
    <w:rsid w:val="00FE5F99"/>
    <w:rsid w:val="00FE7383"/>
    <w:rsid w:val="00FE73E3"/>
    <w:rsid w:val="00FE7DE5"/>
    <w:rsid w:val="00FF08E2"/>
    <w:rsid w:val="00FF10E1"/>
    <w:rsid w:val="00FF18AE"/>
    <w:rsid w:val="00FF23A3"/>
    <w:rsid w:val="00FF2759"/>
    <w:rsid w:val="00FF2784"/>
    <w:rsid w:val="00FF2AFD"/>
    <w:rsid w:val="00FF2FF6"/>
    <w:rsid w:val="00FF4776"/>
    <w:rsid w:val="00FF6159"/>
    <w:rsid w:val="00FF6564"/>
    <w:rsid w:val="00FF6B16"/>
    <w:rsid w:val="00FF6DE2"/>
    <w:rsid w:val="00FF70BE"/>
    <w:rsid w:val="00FF7129"/>
    <w:rsid w:val="00FF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13FE2"/>
  <w15:chartTrackingRefBased/>
  <w15:docId w15:val="{05C79DF2-9900-6445-8B0D-046891290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9E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0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60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0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02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02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02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02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02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02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490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49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490C"/>
    <w:rPr>
      <w:rFonts w:ascii="Times New Roman" w:hAnsi="Times New Roman" w:cs="Times New Roman"/>
      <w:kern w:val="2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A549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490C"/>
    <w:rPr>
      <w:rFonts w:ascii="Times New Roman" w:hAnsi="Times New Roman" w:cs="Times New Roman"/>
      <w:kern w:val="2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49646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9646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A7E3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7E33"/>
    <w:rPr>
      <w:rFonts w:ascii="Times New Roman" w:hAnsi="Times New Roman" w:cs="Times New Roman"/>
      <w:kern w:val="2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7E3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E09DA"/>
  </w:style>
  <w:style w:type="character" w:styleId="PlaceholderText">
    <w:name w:val="Placeholder Text"/>
    <w:basedOn w:val="DefaultParagraphFont"/>
    <w:uiPriority w:val="99"/>
    <w:semiHidden/>
    <w:rsid w:val="00CC0830"/>
    <w:rPr>
      <w:color w:val="808080"/>
    </w:rPr>
  </w:style>
  <w:style w:type="table" w:styleId="TableGrid">
    <w:name w:val="Table Grid"/>
    <w:basedOn w:val="TableNormal"/>
    <w:uiPriority w:val="39"/>
    <w:rsid w:val="00C23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447D4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rsid w:val="001868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8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838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083FAA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FA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03A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160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60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02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02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02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02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02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02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02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yle1">
    <w:name w:val="Style1"/>
    <w:uiPriority w:val="99"/>
    <w:rsid w:val="003818D7"/>
    <w:pPr>
      <w:numPr>
        <w:numId w:val="1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183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75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58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328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6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63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4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5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432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331167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956467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20252035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494992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180178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503652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5721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8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8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0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50065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136431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8680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5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60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4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4377">
          <w:marLeft w:val="562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38670">
          <w:marLeft w:val="562"/>
          <w:marRight w:val="0"/>
          <w:marTop w:val="3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258125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8995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3395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7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8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06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6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556938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9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98034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1298">
          <w:marLeft w:val="128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4624">
          <w:marLeft w:val="128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2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6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15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09243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5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47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1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49786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12321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30405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9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1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2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2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63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73024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3618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9020">
          <w:marLeft w:val="432"/>
          <w:marRight w:val="0"/>
          <w:marTop w:val="14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1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C0FD88-3810-3F4D-A555-8B126E7DECB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287</Words>
  <Characters>16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, Daisuke</dc:creator>
  <cp:keywords/>
  <dc:description/>
  <cp:lastModifiedBy>Ono, Daisuke, M.D., Ph.D.</cp:lastModifiedBy>
  <cp:revision>50</cp:revision>
  <cp:lastPrinted>2024-06-13T13:44:00Z</cp:lastPrinted>
  <dcterms:created xsi:type="dcterms:W3CDTF">2024-08-10T21:38:00Z</dcterms:created>
  <dcterms:modified xsi:type="dcterms:W3CDTF">2024-12-18T22:33:00Z</dcterms:modified>
</cp:coreProperties>
</file>